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14D0E" w14:textId="61BCD2D1" w:rsidR="00176517" w:rsidRPr="00176517" w:rsidRDefault="004921C0" w:rsidP="00176517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Toc56173305"/>
      <w:r w:rsidRPr="00176517">
        <w:rPr>
          <w:rFonts w:ascii="Times New Roman" w:hAnsi="Times New Roman" w:cs="Times New Roman"/>
          <w:sz w:val="24"/>
          <w:szCs w:val="24"/>
        </w:rPr>
        <w:t>Supplementary Table 1:</w:t>
      </w:r>
      <w:bookmarkStart w:id="1" w:name="_Toc57979409"/>
      <w:r w:rsidRPr="00176517">
        <w:rPr>
          <w:rFonts w:ascii="Times New Roman" w:hAnsi="Times New Roman" w:cs="Times New Roman"/>
          <w:sz w:val="24"/>
          <w:szCs w:val="24"/>
        </w:rPr>
        <w:t xml:space="preserve"> ICD-10 AM codes of diabetes-foot related complication</w:t>
      </w:r>
      <w:bookmarkEnd w:id="1"/>
      <w:r w:rsidRPr="00176517">
        <w:rPr>
          <w:rFonts w:ascii="Times New Roman" w:hAnsi="Times New Roman" w:cs="Times New Roman"/>
          <w:sz w:val="24"/>
          <w:szCs w:val="24"/>
        </w:rPr>
        <w:t>s</w:t>
      </w:r>
      <w:bookmarkStart w:id="2" w:name="_Toc532246967"/>
      <w:bookmarkStart w:id="3" w:name="_Toc57979410"/>
    </w:p>
    <w:tbl>
      <w:tblPr>
        <w:tblStyle w:val="TableGrid"/>
        <w:tblW w:w="785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5"/>
        <w:gridCol w:w="3462"/>
      </w:tblGrid>
      <w:tr w:rsidR="00176517" w:rsidRPr="00176517" w14:paraId="70993EBC" w14:textId="77777777" w:rsidTr="0089216A">
        <w:trPr>
          <w:jc w:val="center"/>
        </w:trPr>
        <w:tc>
          <w:tcPr>
            <w:tcW w:w="439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C5F179" w14:textId="77777777" w:rsidR="00176517" w:rsidRPr="00176517" w:rsidRDefault="00176517" w:rsidP="00C82E9C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bCs/>
                <w:lang w:val="en-GB"/>
              </w:rPr>
            </w:pPr>
            <w:r w:rsidRPr="00176517">
              <w:rPr>
                <w:rFonts w:ascii="Times New Roman" w:hAnsi="Times New Roman"/>
                <w:b/>
                <w:bCs/>
                <w:lang w:val="en-GB"/>
              </w:rPr>
              <w:t>Complications</w:t>
            </w:r>
          </w:p>
        </w:tc>
        <w:tc>
          <w:tcPr>
            <w:tcW w:w="346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CD6B46" w14:textId="77777777" w:rsidR="00176517" w:rsidRPr="00176517" w:rsidRDefault="00176517" w:rsidP="00C82E9C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bCs/>
                <w:lang w:val="en-GB"/>
              </w:rPr>
            </w:pPr>
            <w:r w:rsidRPr="00176517">
              <w:rPr>
                <w:rFonts w:ascii="Times New Roman" w:hAnsi="Times New Roman"/>
                <w:b/>
                <w:bCs/>
                <w:lang w:val="en-GB"/>
              </w:rPr>
              <w:t>ICD-10 AM Codes</w:t>
            </w:r>
          </w:p>
        </w:tc>
      </w:tr>
      <w:tr w:rsidR="00176517" w:rsidRPr="00176517" w14:paraId="1439250E" w14:textId="77777777" w:rsidTr="0089216A">
        <w:trPr>
          <w:jc w:val="center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089820" w14:textId="77777777" w:rsidR="00176517" w:rsidRPr="0008220B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08220B">
              <w:rPr>
                <w:rFonts w:ascii="Times New Roman" w:hAnsi="Times New Roman"/>
                <w:lang w:val="en-GB"/>
              </w:rPr>
              <w:t>Insulin-dependent diabetes mellitus</w:t>
            </w:r>
          </w:p>
          <w:p w14:paraId="5EC0D7C5" w14:textId="77777777" w:rsidR="00176517" w:rsidRPr="0008220B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08220B">
              <w:rPr>
                <w:rFonts w:ascii="Times New Roman" w:hAnsi="Times New Roman"/>
                <w:lang w:val="en-GB"/>
              </w:rPr>
              <w:t>Non-insulin-dependent diabetes Mellitus</w:t>
            </w:r>
          </w:p>
          <w:p w14:paraId="272279BC" w14:textId="77777777" w:rsidR="00176517" w:rsidRPr="0008220B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08220B">
              <w:rPr>
                <w:rFonts w:ascii="Times New Roman" w:hAnsi="Times New Roman"/>
                <w:lang w:val="en-GB"/>
              </w:rPr>
              <w:t>Other specified diabetes mellitus</w:t>
            </w:r>
          </w:p>
          <w:p w14:paraId="70A4DA9D" w14:textId="77777777" w:rsidR="00176517" w:rsidRPr="0008220B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08220B">
              <w:rPr>
                <w:rFonts w:ascii="Times New Roman" w:hAnsi="Times New Roman"/>
                <w:lang w:val="en-GB"/>
              </w:rPr>
              <w:t>Unspecified diabetes mellitus</w:t>
            </w:r>
          </w:p>
        </w:tc>
        <w:tc>
          <w:tcPr>
            <w:tcW w:w="34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63B783" w14:textId="77777777" w:rsidR="00176517" w:rsidRPr="00176517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176517">
              <w:rPr>
                <w:rFonts w:ascii="Times New Roman" w:hAnsi="Times New Roman"/>
                <w:lang w:val="en-GB"/>
              </w:rPr>
              <w:t>E10</w:t>
            </w:r>
          </w:p>
          <w:p w14:paraId="2F840DCF" w14:textId="77777777" w:rsidR="00176517" w:rsidRPr="00176517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176517">
              <w:rPr>
                <w:rFonts w:ascii="Times New Roman" w:hAnsi="Times New Roman"/>
                <w:lang w:val="en-GB"/>
              </w:rPr>
              <w:t>E11</w:t>
            </w:r>
          </w:p>
          <w:p w14:paraId="7812835B" w14:textId="77777777" w:rsidR="00176517" w:rsidRPr="00176517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176517">
              <w:rPr>
                <w:rFonts w:ascii="Times New Roman" w:hAnsi="Times New Roman"/>
                <w:lang w:val="en-GB"/>
              </w:rPr>
              <w:t>E13</w:t>
            </w:r>
          </w:p>
          <w:p w14:paraId="79462CFF" w14:textId="77777777" w:rsidR="00176517" w:rsidRPr="00176517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176517">
              <w:rPr>
                <w:rFonts w:ascii="Times New Roman" w:hAnsi="Times New Roman"/>
                <w:lang w:val="en-GB"/>
              </w:rPr>
              <w:t>E14</w:t>
            </w:r>
          </w:p>
        </w:tc>
      </w:tr>
      <w:tr w:rsidR="00176517" w:rsidRPr="00176517" w14:paraId="75A4F687" w14:textId="77777777" w:rsidTr="0089216A">
        <w:trPr>
          <w:jc w:val="center"/>
        </w:trPr>
        <w:tc>
          <w:tcPr>
            <w:tcW w:w="4395" w:type="dxa"/>
            <w:shd w:val="clear" w:color="auto" w:fill="auto"/>
            <w:vAlign w:val="center"/>
            <w:hideMark/>
          </w:tcPr>
          <w:p w14:paraId="6F4F4BA5" w14:textId="77777777" w:rsidR="00176517" w:rsidRPr="0008220B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08220B">
              <w:rPr>
                <w:rFonts w:ascii="Times New Roman" w:hAnsi="Times New Roman"/>
                <w:lang w:val="en-GB"/>
              </w:rPr>
              <w:t>Diabetes mellitus with foot ulcer</w:t>
            </w:r>
          </w:p>
        </w:tc>
        <w:tc>
          <w:tcPr>
            <w:tcW w:w="3462" w:type="dxa"/>
            <w:shd w:val="clear" w:color="auto" w:fill="auto"/>
            <w:vAlign w:val="center"/>
          </w:tcPr>
          <w:p w14:paraId="5015F6AC" w14:textId="77777777" w:rsidR="00176517" w:rsidRPr="00176517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176517">
              <w:rPr>
                <w:rFonts w:ascii="Times New Roman" w:hAnsi="Times New Roman"/>
                <w:lang w:val="en-GB"/>
              </w:rPr>
              <w:t>E1x.73</w:t>
            </w:r>
          </w:p>
        </w:tc>
      </w:tr>
      <w:tr w:rsidR="00176517" w:rsidRPr="00176517" w14:paraId="348535E0" w14:textId="77777777" w:rsidTr="0089216A">
        <w:trPr>
          <w:jc w:val="center"/>
        </w:trPr>
        <w:tc>
          <w:tcPr>
            <w:tcW w:w="4395" w:type="dxa"/>
            <w:shd w:val="clear" w:color="auto" w:fill="auto"/>
            <w:vAlign w:val="center"/>
          </w:tcPr>
          <w:p w14:paraId="54929546" w14:textId="77777777" w:rsidR="00176517" w:rsidRPr="0008220B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08220B">
              <w:rPr>
                <w:rFonts w:ascii="Times New Roman" w:hAnsi="Times New Roman"/>
                <w:lang w:val="en-GB" w:eastAsia="ca-ES"/>
              </w:rPr>
              <w:t>Ulcer of lower limb</w:t>
            </w:r>
          </w:p>
        </w:tc>
        <w:tc>
          <w:tcPr>
            <w:tcW w:w="3462" w:type="dxa"/>
            <w:shd w:val="clear" w:color="auto" w:fill="auto"/>
            <w:vAlign w:val="center"/>
          </w:tcPr>
          <w:p w14:paraId="16757E91" w14:textId="77777777" w:rsidR="00176517" w:rsidRPr="00176517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176517">
              <w:rPr>
                <w:rFonts w:ascii="Times New Roman" w:hAnsi="Times New Roman"/>
                <w:lang w:val="en-GB" w:eastAsia="ca-ES"/>
              </w:rPr>
              <w:t>L97</w:t>
            </w:r>
          </w:p>
        </w:tc>
      </w:tr>
      <w:tr w:rsidR="00176517" w:rsidRPr="00176517" w14:paraId="0985ED07" w14:textId="77777777" w:rsidTr="0089216A">
        <w:trPr>
          <w:jc w:val="center"/>
        </w:trPr>
        <w:tc>
          <w:tcPr>
            <w:tcW w:w="4395" w:type="dxa"/>
            <w:shd w:val="clear" w:color="auto" w:fill="auto"/>
            <w:vAlign w:val="center"/>
          </w:tcPr>
          <w:p w14:paraId="7570AADD" w14:textId="77777777" w:rsidR="00176517" w:rsidRPr="0008220B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08220B">
              <w:rPr>
                <w:rFonts w:ascii="Times New Roman" w:hAnsi="Times New Roman"/>
                <w:lang w:val="en-GB" w:eastAsia="ca-ES"/>
              </w:rPr>
              <w:t>Chronic skin ulcer of lower limb</w:t>
            </w:r>
          </w:p>
        </w:tc>
        <w:tc>
          <w:tcPr>
            <w:tcW w:w="3462" w:type="dxa"/>
            <w:shd w:val="clear" w:color="auto" w:fill="auto"/>
            <w:vAlign w:val="center"/>
          </w:tcPr>
          <w:p w14:paraId="7E57CDFA" w14:textId="77777777" w:rsidR="00176517" w:rsidRPr="00176517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176517">
              <w:rPr>
                <w:rFonts w:ascii="Times New Roman" w:hAnsi="Times New Roman"/>
                <w:lang w:val="en-GB" w:eastAsia="ca-ES"/>
              </w:rPr>
              <w:t>L98.4</w:t>
            </w:r>
          </w:p>
        </w:tc>
      </w:tr>
      <w:tr w:rsidR="00176517" w:rsidRPr="00176517" w14:paraId="309B7DA6" w14:textId="77777777" w:rsidTr="0089216A">
        <w:trPr>
          <w:jc w:val="center"/>
        </w:trPr>
        <w:tc>
          <w:tcPr>
            <w:tcW w:w="4395" w:type="dxa"/>
            <w:shd w:val="clear" w:color="auto" w:fill="auto"/>
            <w:vAlign w:val="center"/>
          </w:tcPr>
          <w:p w14:paraId="71E2ED19" w14:textId="77777777" w:rsidR="00176517" w:rsidRPr="0008220B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08220B">
              <w:rPr>
                <w:rFonts w:ascii="Times New Roman" w:hAnsi="Times New Roman"/>
                <w:lang w:val="en-GB" w:eastAsia="ca-ES"/>
              </w:rPr>
              <w:t>Decubitus ulcer</w:t>
            </w:r>
          </w:p>
        </w:tc>
        <w:tc>
          <w:tcPr>
            <w:tcW w:w="3462" w:type="dxa"/>
            <w:shd w:val="clear" w:color="auto" w:fill="auto"/>
            <w:vAlign w:val="center"/>
          </w:tcPr>
          <w:p w14:paraId="29AEC3D5" w14:textId="77777777" w:rsidR="00176517" w:rsidRPr="00176517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176517">
              <w:rPr>
                <w:rFonts w:ascii="Times New Roman" w:hAnsi="Times New Roman"/>
                <w:lang w:val="en-GB" w:eastAsia="ca-ES"/>
              </w:rPr>
              <w:t>L89</w:t>
            </w:r>
          </w:p>
        </w:tc>
      </w:tr>
      <w:tr w:rsidR="00176517" w:rsidRPr="00176517" w14:paraId="7BCB35F6" w14:textId="77777777" w:rsidTr="0089216A">
        <w:trPr>
          <w:jc w:val="center"/>
        </w:trPr>
        <w:tc>
          <w:tcPr>
            <w:tcW w:w="4395" w:type="dxa"/>
            <w:shd w:val="clear" w:color="auto" w:fill="auto"/>
            <w:vAlign w:val="center"/>
          </w:tcPr>
          <w:p w14:paraId="583016C8" w14:textId="77777777" w:rsidR="00176517" w:rsidRPr="0008220B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 w:eastAsia="ca-ES"/>
              </w:rPr>
            </w:pPr>
            <w:r w:rsidRPr="0008220B">
              <w:rPr>
                <w:rFonts w:ascii="Times New Roman" w:hAnsi="Times New Roman"/>
                <w:lang w:val="en-GB"/>
              </w:rPr>
              <w:t>Atherosclerosis of arteries of extremities with ulceration/gangrene</w:t>
            </w:r>
          </w:p>
        </w:tc>
        <w:tc>
          <w:tcPr>
            <w:tcW w:w="3462" w:type="dxa"/>
            <w:shd w:val="clear" w:color="auto" w:fill="auto"/>
            <w:vAlign w:val="center"/>
          </w:tcPr>
          <w:p w14:paraId="47E6C974" w14:textId="77777777" w:rsidR="00176517" w:rsidRPr="00176517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 w:eastAsia="ca-ES"/>
              </w:rPr>
            </w:pPr>
            <w:r w:rsidRPr="00176517">
              <w:rPr>
                <w:rFonts w:ascii="Times New Roman" w:hAnsi="Times New Roman"/>
                <w:lang w:val="en-GB"/>
              </w:rPr>
              <w:t>I70.23/I70.24</w:t>
            </w:r>
          </w:p>
        </w:tc>
      </w:tr>
      <w:tr w:rsidR="00176517" w:rsidRPr="00176517" w14:paraId="79FB6A90" w14:textId="77777777" w:rsidTr="0089216A">
        <w:trPr>
          <w:jc w:val="center"/>
        </w:trPr>
        <w:tc>
          <w:tcPr>
            <w:tcW w:w="4395" w:type="dxa"/>
            <w:shd w:val="clear" w:color="auto" w:fill="auto"/>
            <w:vAlign w:val="center"/>
          </w:tcPr>
          <w:p w14:paraId="3DE221DE" w14:textId="77777777" w:rsidR="00176517" w:rsidRPr="0008220B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08220B">
              <w:rPr>
                <w:rFonts w:ascii="Times New Roman" w:hAnsi="Times New Roman"/>
                <w:lang w:val="en-GB"/>
              </w:rPr>
              <w:t>Diabetes with peripheral angiopathy with gangrene</w:t>
            </w:r>
          </w:p>
        </w:tc>
        <w:tc>
          <w:tcPr>
            <w:tcW w:w="3462" w:type="dxa"/>
            <w:shd w:val="clear" w:color="auto" w:fill="auto"/>
            <w:vAlign w:val="center"/>
          </w:tcPr>
          <w:p w14:paraId="273A1319" w14:textId="77777777" w:rsidR="00176517" w:rsidRPr="00176517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176517">
              <w:rPr>
                <w:rFonts w:ascii="Times New Roman" w:hAnsi="Times New Roman"/>
                <w:lang w:val="en-GB"/>
              </w:rPr>
              <w:t>E1x.52</w:t>
            </w:r>
          </w:p>
        </w:tc>
      </w:tr>
      <w:tr w:rsidR="00176517" w:rsidRPr="00176517" w14:paraId="0798B14C" w14:textId="77777777" w:rsidTr="0089216A">
        <w:trPr>
          <w:jc w:val="center"/>
        </w:trPr>
        <w:tc>
          <w:tcPr>
            <w:tcW w:w="4395" w:type="dxa"/>
            <w:shd w:val="clear" w:color="auto" w:fill="auto"/>
            <w:vAlign w:val="center"/>
          </w:tcPr>
          <w:p w14:paraId="3D341744" w14:textId="77777777" w:rsidR="00176517" w:rsidRPr="0008220B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08220B">
              <w:rPr>
                <w:rFonts w:ascii="Times New Roman" w:hAnsi="Times New Roman"/>
                <w:lang w:val="en-GB"/>
              </w:rPr>
              <w:t>Subsidiary of gangrene</w:t>
            </w:r>
          </w:p>
        </w:tc>
        <w:tc>
          <w:tcPr>
            <w:tcW w:w="3462" w:type="dxa"/>
            <w:shd w:val="clear" w:color="auto" w:fill="auto"/>
            <w:vAlign w:val="center"/>
          </w:tcPr>
          <w:p w14:paraId="126D5669" w14:textId="77777777" w:rsidR="00176517" w:rsidRPr="00176517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176517">
              <w:rPr>
                <w:rFonts w:ascii="Times New Roman" w:hAnsi="Times New Roman"/>
                <w:lang w:val="en-GB"/>
              </w:rPr>
              <w:t>R02x</w:t>
            </w:r>
          </w:p>
        </w:tc>
      </w:tr>
      <w:tr w:rsidR="00176517" w:rsidRPr="00176517" w14:paraId="737531A3" w14:textId="77777777" w:rsidTr="0089216A">
        <w:trPr>
          <w:jc w:val="center"/>
        </w:trPr>
        <w:tc>
          <w:tcPr>
            <w:tcW w:w="4395" w:type="dxa"/>
            <w:shd w:val="clear" w:color="auto" w:fill="auto"/>
            <w:vAlign w:val="center"/>
          </w:tcPr>
          <w:p w14:paraId="07D6581A" w14:textId="77777777" w:rsidR="00176517" w:rsidRPr="0008220B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08220B">
              <w:rPr>
                <w:rFonts w:ascii="Times New Roman" w:hAnsi="Times New Roman"/>
                <w:lang w:val="en-GB"/>
              </w:rPr>
              <w:t>Cellulitis</w:t>
            </w:r>
          </w:p>
        </w:tc>
        <w:tc>
          <w:tcPr>
            <w:tcW w:w="3462" w:type="dxa"/>
            <w:shd w:val="clear" w:color="auto" w:fill="auto"/>
            <w:vAlign w:val="center"/>
          </w:tcPr>
          <w:p w14:paraId="44FE865B" w14:textId="77777777" w:rsidR="00176517" w:rsidRPr="00176517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176517">
              <w:rPr>
                <w:rFonts w:ascii="Times New Roman" w:hAnsi="Times New Roman"/>
                <w:lang w:val="en-GB"/>
              </w:rPr>
              <w:t>L03.02, L03.11</w:t>
            </w:r>
          </w:p>
        </w:tc>
      </w:tr>
      <w:tr w:rsidR="00176517" w:rsidRPr="00176517" w14:paraId="6D60F46A" w14:textId="77777777" w:rsidTr="0089216A">
        <w:trPr>
          <w:jc w:val="center"/>
        </w:trPr>
        <w:tc>
          <w:tcPr>
            <w:tcW w:w="4395" w:type="dxa"/>
            <w:shd w:val="clear" w:color="auto" w:fill="auto"/>
            <w:vAlign w:val="center"/>
          </w:tcPr>
          <w:p w14:paraId="71FE3F96" w14:textId="77777777" w:rsidR="00176517" w:rsidRPr="0008220B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08220B">
              <w:rPr>
                <w:rFonts w:ascii="Times New Roman" w:hAnsi="Times New Roman"/>
                <w:lang w:val="en-GB"/>
              </w:rPr>
              <w:t>Osteomyelitis</w:t>
            </w:r>
          </w:p>
        </w:tc>
        <w:tc>
          <w:tcPr>
            <w:tcW w:w="3462" w:type="dxa"/>
            <w:shd w:val="clear" w:color="auto" w:fill="auto"/>
            <w:vAlign w:val="center"/>
          </w:tcPr>
          <w:p w14:paraId="41DA439F" w14:textId="77777777" w:rsidR="00176517" w:rsidRPr="00176517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176517">
              <w:rPr>
                <w:rFonts w:ascii="Times New Roman" w:hAnsi="Times New Roman"/>
                <w:lang w:val="en-GB"/>
              </w:rPr>
              <w:t>M86.x7, M86.x6</w:t>
            </w:r>
          </w:p>
        </w:tc>
      </w:tr>
      <w:tr w:rsidR="00176517" w:rsidRPr="00176517" w14:paraId="0A7A2282" w14:textId="77777777" w:rsidTr="0089216A">
        <w:trPr>
          <w:jc w:val="center"/>
        </w:trPr>
        <w:tc>
          <w:tcPr>
            <w:tcW w:w="4395" w:type="dxa"/>
            <w:shd w:val="clear" w:color="auto" w:fill="auto"/>
            <w:vAlign w:val="center"/>
            <w:hideMark/>
          </w:tcPr>
          <w:p w14:paraId="3B8D758D" w14:textId="77777777" w:rsidR="00176517" w:rsidRPr="0008220B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iCs/>
                <w:lang w:val="en-GB"/>
              </w:rPr>
            </w:pPr>
            <w:r w:rsidRPr="0008220B">
              <w:rPr>
                <w:rFonts w:ascii="Times New Roman" w:hAnsi="Times New Roman"/>
                <w:iCs/>
                <w:lang w:val="en-GB"/>
              </w:rPr>
              <w:t>Procedure codes (lower limb amputations, including foot, toe, and ankle)</w:t>
            </w:r>
          </w:p>
          <w:p w14:paraId="3CE3838E" w14:textId="77777777" w:rsidR="00176517" w:rsidRPr="0008220B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iCs/>
                <w:lang w:val="en-GB"/>
              </w:rPr>
            </w:pPr>
          </w:p>
        </w:tc>
        <w:tc>
          <w:tcPr>
            <w:tcW w:w="3462" w:type="dxa"/>
            <w:shd w:val="clear" w:color="auto" w:fill="auto"/>
            <w:vAlign w:val="center"/>
            <w:hideMark/>
          </w:tcPr>
          <w:p w14:paraId="7F3AB68C" w14:textId="77777777" w:rsidR="00176517" w:rsidRPr="00176517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iCs/>
                <w:lang w:val="en-GB"/>
              </w:rPr>
            </w:pPr>
            <w:r w:rsidRPr="00176517">
              <w:rPr>
                <w:rFonts w:ascii="Times New Roman" w:hAnsi="Times New Roman"/>
                <w:iCs/>
                <w:lang w:val="en-GB"/>
              </w:rPr>
              <w:t>44370-00, 44373-00, 44367-01, 44367-02, 44338-00, 44358-00, 44361-00, 44361-01, 44364-00, 44364-01, 90557-00</w:t>
            </w:r>
          </w:p>
        </w:tc>
      </w:tr>
      <w:tr w:rsidR="00176517" w:rsidRPr="00176517" w14:paraId="642A1C5A" w14:textId="77777777" w:rsidTr="0089216A">
        <w:trPr>
          <w:jc w:val="center"/>
        </w:trPr>
        <w:tc>
          <w:tcPr>
            <w:tcW w:w="4395" w:type="dxa"/>
            <w:shd w:val="clear" w:color="auto" w:fill="auto"/>
            <w:vAlign w:val="center"/>
          </w:tcPr>
          <w:p w14:paraId="0A8A7C45" w14:textId="77777777" w:rsidR="00176517" w:rsidRPr="0008220B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08220B">
              <w:rPr>
                <w:rFonts w:ascii="Times New Roman" w:hAnsi="Times New Roman"/>
                <w:lang w:val="en-GB"/>
              </w:rPr>
              <w:t>Diabetic neuropathic arthropathy (Charcot)</w:t>
            </w:r>
          </w:p>
        </w:tc>
        <w:tc>
          <w:tcPr>
            <w:tcW w:w="3462" w:type="dxa"/>
            <w:shd w:val="clear" w:color="auto" w:fill="auto"/>
            <w:vAlign w:val="center"/>
          </w:tcPr>
          <w:p w14:paraId="7DCE0887" w14:textId="77777777" w:rsidR="00176517" w:rsidRPr="00176517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176517">
              <w:rPr>
                <w:rFonts w:ascii="Times New Roman" w:hAnsi="Times New Roman"/>
                <w:lang w:val="en-GB"/>
              </w:rPr>
              <w:t>E1x.61</w:t>
            </w:r>
          </w:p>
        </w:tc>
      </w:tr>
      <w:tr w:rsidR="00176517" w:rsidRPr="00176517" w14:paraId="764FBB10" w14:textId="77777777" w:rsidTr="0089216A">
        <w:trPr>
          <w:jc w:val="center"/>
        </w:trPr>
        <w:tc>
          <w:tcPr>
            <w:tcW w:w="4395" w:type="dxa"/>
            <w:shd w:val="clear" w:color="auto" w:fill="auto"/>
            <w:vAlign w:val="center"/>
            <w:hideMark/>
          </w:tcPr>
          <w:p w14:paraId="3E8E8588" w14:textId="77777777" w:rsidR="00176517" w:rsidRPr="0008220B" w:rsidRDefault="00176517" w:rsidP="005375E5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20B">
              <w:rPr>
                <w:rFonts w:ascii="Times New Roman" w:hAnsi="Times New Roman" w:cs="Times New Roman"/>
                <w:sz w:val="20"/>
                <w:szCs w:val="20"/>
              </w:rPr>
              <w:t>Diabetic Mononeuropathy</w:t>
            </w:r>
          </w:p>
        </w:tc>
        <w:tc>
          <w:tcPr>
            <w:tcW w:w="3462" w:type="dxa"/>
            <w:shd w:val="clear" w:color="auto" w:fill="auto"/>
            <w:vAlign w:val="center"/>
            <w:hideMark/>
          </w:tcPr>
          <w:p w14:paraId="7CA58E44" w14:textId="77777777" w:rsidR="00176517" w:rsidRPr="00176517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176517">
              <w:rPr>
                <w:rFonts w:ascii="Times New Roman" w:hAnsi="Times New Roman"/>
                <w:lang w:val="en-GB"/>
              </w:rPr>
              <w:t>G57, E1x.41</w:t>
            </w:r>
          </w:p>
        </w:tc>
      </w:tr>
      <w:tr w:rsidR="00176517" w:rsidRPr="00176517" w14:paraId="2F8927EF" w14:textId="77777777" w:rsidTr="0089216A">
        <w:trPr>
          <w:jc w:val="center"/>
        </w:trPr>
        <w:tc>
          <w:tcPr>
            <w:tcW w:w="4395" w:type="dxa"/>
            <w:shd w:val="clear" w:color="auto" w:fill="auto"/>
            <w:vAlign w:val="center"/>
            <w:hideMark/>
          </w:tcPr>
          <w:p w14:paraId="6BC85876" w14:textId="77777777" w:rsidR="00176517" w:rsidRPr="0008220B" w:rsidRDefault="00176517" w:rsidP="005375E5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220B">
              <w:rPr>
                <w:rFonts w:ascii="Times New Roman" w:hAnsi="Times New Roman" w:cs="Times New Roman"/>
                <w:sz w:val="20"/>
                <w:szCs w:val="20"/>
              </w:rPr>
              <w:t>Diabetic Peripheral neuropathy</w:t>
            </w:r>
          </w:p>
        </w:tc>
        <w:tc>
          <w:tcPr>
            <w:tcW w:w="3462" w:type="dxa"/>
            <w:shd w:val="clear" w:color="auto" w:fill="auto"/>
            <w:vAlign w:val="center"/>
            <w:hideMark/>
          </w:tcPr>
          <w:p w14:paraId="7FF6863F" w14:textId="77777777" w:rsidR="00176517" w:rsidRPr="00176517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176517">
              <w:rPr>
                <w:rFonts w:ascii="Times New Roman" w:hAnsi="Times New Roman"/>
                <w:lang w:val="en-GB"/>
              </w:rPr>
              <w:t>E1x.42</w:t>
            </w:r>
          </w:p>
        </w:tc>
      </w:tr>
      <w:tr w:rsidR="00176517" w:rsidRPr="00176517" w14:paraId="42988738" w14:textId="77777777" w:rsidTr="0089216A">
        <w:trPr>
          <w:jc w:val="center"/>
        </w:trPr>
        <w:tc>
          <w:tcPr>
            <w:tcW w:w="4395" w:type="dxa"/>
            <w:shd w:val="clear" w:color="auto" w:fill="auto"/>
            <w:vAlign w:val="center"/>
          </w:tcPr>
          <w:p w14:paraId="3BCDB7D8" w14:textId="77777777" w:rsidR="00176517" w:rsidRPr="0008220B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08220B">
              <w:rPr>
                <w:rFonts w:ascii="Times New Roman" w:hAnsi="Times New Roman"/>
                <w:lang w:val="en-GB"/>
              </w:rPr>
              <w:t>Diabetes with peripheral angiopathy without gangrene</w:t>
            </w:r>
          </w:p>
        </w:tc>
        <w:tc>
          <w:tcPr>
            <w:tcW w:w="3462" w:type="dxa"/>
            <w:shd w:val="clear" w:color="auto" w:fill="auto"/>
            <w:vAlign w:val="center"/>
          </w:tcPr>
          <w:p w14:paraId="5E129FE6" w14:textId="77777777" w:rsidR="00176517" w:rsidRPr="00176517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176517">
              <w:rPr>
                <w:rFonts w:ascii="Times New Roman" w:hAnsi="Times New Roman"/>
                <w:lang w:val="en-GB"/>
              </w:rPr>
              <w:t>E1x.51</w:t>
            </w:r>
          </w:p>
          <w:p w14:paraId="0B8D30DF" w14:textId="77777777" w:rsidR="00176517" w:rsidRPr="00176517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</w:p>
        </w:tc>
      </w:tr>
      <w:tr w:rsidR="00176517" w:rsidRPr="00176517" w14:paraId="5F96485F" w14:textId="77777777" w:rsidTr="0089216A">
        <w:trPr>
          <w:jc w:val="center"/>
        </w:trPr>
        <w:tc>
          <w:tcPr>
            <w:tcW w:w="4395" w:type="dxa"/>
            <w:shd w:val="clear" w:color="auto" w:fill="auto"/>
            <w:vAlign w:val="center"/>
          </w:tcPr>
          <w:p w14:paraId="70884FA0" w14:textId="77777777" w:rsidR="00176517" w:rsidRPr="0008220B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08220B">
              <w:rPr>
                <w:rFonts w:ascii="Times New Roman" w:hAnsi="Times New Roman"/>
                <w:lang w:val="en-GB"/>
              </w:rPr>
              <w:t>Other Peripheral circulatory complication</w:t>
            </w:r>
          </w:p>
        </w:tc>
        <w:tc>
          <w:tcPr>
            <w:tcW w:w="3462" w:type="dxa"/>
            <w:shd w:val="clear" w:color="auto" w:fill="auto"/>
            <w:vAlign w:val="center"/>
          </w:tcPr>
          <w:p w14:paraId="386396A0" w14:textId="77777777" w:rsidR="00176517" w:rsidRPr="00176517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176517">
              <w:rPr>
                <w:rFonts w:ascii="Times New Roman" w:hAnsi="Times New Roman"/>
                <w:lang w:val="en-GB"/>
              </w:rPr>
              <w:t>I73.9</w:t>
            </w:r>
          </w:p>
        </w:tc>
      </w:tr>
    </w:tbl>
    <w:p w14:paraId="158ABD69" w14:textId="7CD17818" w:rsidR="00176517" w:rsidRDefault="00176517" w:rsidP="005375E5">
      <w:pPr>
        <w:rPr>
          <w:rFonts w:ascii="Times New Roman" w:hAnsi="Times New Roman" w:cs="Times New Roman"/>
          <w:sz w:val="24"/>
          <w:szCs w:val="24"/>
        </w:rPr>
      </w:pPr>
    </w:p>
    <w:p w14:paraId="0AF9296F" w14:textId="77777777" w:rsidR="00176517" w:rsidRPr="00176517" w:rsidRDefault="00176517" w:rsidP="005375E5">
      <w:pPr>
        <w:rPr>
          <w:rFonts w:ascii="Times New Roman" w:hAnsi="Times New Roman" w:cs="Times New Roman"/>
          <w:sz w:val="24"/>
          <w:szCs w:val="24"/>
        </w:rPr>
      </w:pPr>
    </w:p>
    <w:p w14:paraId="761E49E4" w14:textId="03DECDD3" w:rsidR="00176517" w:rsidRPr="00176517" w:rsidRDefault="00176517" w:rsidP="004209D9">
      <w:pPr>
        <w:jc w:val="center"/>
        <w:rPr>
          <w:rFonts w:ascii="Times New Roman" w:hAnsi="Times New Roman" w:cs="Times New Roman"/>
        </w:rPr>
      </w:pPr>
      <w:r w:rsidRPr="00176517">
        <w:rPr>
          <w:rFonts w:ascii="Times New Roman" w:hAnsi="Times New Roman" w:cs="Times New Roman"/>
          <w:sz w:val="24"/>
          <w:szCs w:val="24"/>
        </w:rPr>
        <w:t>Supplementary Table 2:  ICD-9 CM codes of diabetes-foot related complications</w:t>
      </w:r>
    </w:p>
    <w:tbl>
      <w:tblPr>
        <w:tblStyle w:val="TableGrid"/>
        <w:tblW w:w="785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5"/>
        <w:gridCol w:w="3462"/>
      </w:tblGrid>
      <w:tr w:rsidR="00176517" w:rsidRPr="00176517" w14:paraId="36FBEB1F" w14:textId="77777777" w:rsidTr="0089216A">
        <w:trPr>
          <w:jc w:val="center"/>
        </w:trPr>
        <w:tc>
          <w:tcPr>
            <w:tcW w:w="439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7250CE" w14:textId="77777777" w:rsidR="00176517" w:rsidRPr="00176517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b/>
                <w:bCs/>
                <w:lang w:val="en-GB"/>
              </w:rPr>
            </w:pPr>
            <w:r w:rsidRPr="00176517">
              <w:rPr>
                <w:rFonts w:ascii="Times New Roman" w:hAnsi="Times New Roman"/>
                <w:b/>
                <w:bCs/>
                <w:lang w:val="en-GB"/>
              </w:rPr>
              <w:t>Complications</w:t>
            </w:r>
          </w:p>
        </w:tc>
        <w:tc>
          <w:tcPr>
            <w:tcW w:w="346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92B379" w14:textId="77777777" w:rsidR="00176517" w:rsidRPr="00176517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b/>
                <w:bCs/>
                <w:lang w:val="en-GB"/>
              </w:rPr>
            </w:pPr>
            <w:r w:rsidRPr="00176517">
              <w:rPr>
                <w:rFonts w:ascii="Times New Roman" w:hAnsi="Times New Roman"/>
                <w:b/>
                <w:bCs/>
                <w:lang w:val="en-GB"/>
              </w:rPr>
              <w:t>ICD 9 CM codes</w:t>
            </w:r>
          </w:p>
        </w:tc>
      </w:tr>
      <w:tr w:rsidR="00176517" w:rsidRPr="00176517" w14:paraId="1739A997" w14:textId="77777777" w:rsidTr="0089216A">
        <w:trPr>
          <w:jc w:val="center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77C6A5" w14:textId="77777777" w:rsidR="00176517" w:rsidRPr="00176517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176517">
              <w:rPr>
                <w:rFonts w:ascii="Times New Roman" w:hAnsi="Times New Roman"/>
                <w:lang w:val="en-GB"/>
              </w:rPr>
              <w:t>Diabetes</w:t>
            </w:r>
          </w:p>
        </w:tc>
        <w:tc>
          <w:tcPr>
            <w:tcW w:w="34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0CA59A" w14:textId="77777777" w:rsidR="00176517" w:rsidRPr="00176517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176517">
              <w:rPr>
                <w:rFonts w:ascii="Times New Roman" w:hAnsi="Times New Roman"/>
                <w:lang w:val="en-GB"/>
              </w:rPr>
              <w:t>249, 250</w:t>
            </w:r>
          </w:p>
        </w:tc>
      </w:tr>
      <w:tr w:rsidR="00176517" w:rsidRPr="00176517" w14:paraId="69D2A5DB" w14:textId="77777777" w:rsidTr="0089216A">
        <w:trPr>
          <w:jc w:val="center"/>
        </w:trPr>
        <w:tc>
          <w:tcPr>
            <w:tcW w:w="4395" w:type="dxa"/>
            <w:shd w:val="clear" w:color="auto" w:fill="auto"/>
            <w:vAlign w:val="center"/>
            <w:hideMark/>
          </w:tcPr>
          <w:p w14:paraId="1A2BB285" w14:textId="77777777" w:rsidR="00176517" w:rsidRPr="00176517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176517">
              <w:rPr>
                <w:rFonts w:ascii="Times New Roman" w:hAnsi="Times New Roman"/>
                <w:lang w:val="en-GB"/>
              </w:rPr>
              <w:t>Ulcer of lower limb</w:t>
            </w:r>
          </w:p>
        </w:tc>
        <w:tc>
          <w:tcPr>
            <w:tcW w:w="3462" w:type="dxa"/>
            <w:shd w:val="clear" w:color="auto" w:fill="auto"/>
            <w:vAlign w:val="center"/>
            <w:hideMark/>
          </w:tcPr>
          <w:p w14:paraId="196C4653" w14:textId="77777777" w:rsidR="00176517" w:rsidRPr="00176517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176517">
              <w:rPr>
                <w:rFonts w:ascii="Times New Roman" w:hAnsi="Times New Roman"/>
                <w:lang w:val="en-GB"/>
              </w:rPr>
              <w:t>440.23, 707.1x</w:t>
            </w:r>
          </w:p>
        </w:tc>
      </w:tr>
      <w:tr w:rsidR="00176517" w:rsidRPr="00176517" w14:paraId="773F727D" w14:textId="77777777" w:rsidTr="0089216A">
        <w:trPr>
          <w:jc w:val="center"/>
        </w:trPr>
        <w:tc>
          <w:tcPr>
            <w:tcW w:w="4395" w:type="dxa"/>
            <w:shd w:val="clear" w:color="auto" w:fill="auto"/>
            <w:vAlign w:val="center"/>
          </w:tcPr>
          <w:p w14:paraId="5131BC3E" w14:textId="77777777" w:rsidR="00176517" w:rsidRPr="00176517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176517">
              <w:rPr>
                <w:rFonts w:ascii="Times New Roman" w:hAnsi="Times New Roman"/>
                <w:lang w:val="en-GB"/>
              </w:rPr>
              <w:t>Gangrene of lower limb</w:t>
            </w:r>
          </w:p>
        </w:tc>
        <w:tc>
          <w:tcPr>
            <w:tcW w:w="3462" w:type="dxa"/>
            <w:shd w:val="clear" w:color="auto" w:fill="auto"/>
            <w:vAlign w:val="center"/>
            <w:hideMark/>
          </w:tcPr>
          <w:p w14:paraId="7C0F6FC2" w14:textId="77777777" w:rsidR="00176517" w:rsidRPr="00176517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176517">
              <w:rPr>
                <w:rFonts w:ascii="Times New Roman" w:hAnsi="Times New Roman"/>
                <w:lang w:val="en-GB"/>
              </w:rPr>
              <w:t>440.24, 785.4</w:t>
            </w:r>
          </w:p>
        </w:tc>
      </w:tr>
      <w:tr w:rsidR="00176517" w:rsidRPr="00176517" w14:paraId="38CD6E53" w14:textId="77777777" w:rsidTr="0089216A">
        <w:trPr>
          <w:jc w:val="center"/>
        </w:trPr>
        <w:tc>
          <w:tcPr>
            <w:tcW w:w="4395" w:type="dxa"/>
            <w:shd w:val="clear" w:color="auto" w:fill="auto"/>
            <w:vAlign w:val="center"/>
            <w:hideMark/>
          </w:tcPr>
          <w:p w14:paraId="58181FEB" w14:textId="77777777" w:rsidR="00176517" w:rsidRPr="00176517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176517">
              <w:rPr>
                <w:rFonts w:ascii="Times New Roman" w:hAnsi="Times New Roman"/>
                <w:lang w:val="en-GB"/>
              </w:rPr>
              <w:t>Arthropathy</w:t>
            </w:r>
          </w:p>
        </w:tc>
        <w:tc>
          <w:tcPr>
            <w:tcW w:w="3462" w:type="dxa"/>
            <w:shd w:val="clear" w:color="auto" w:fill="auto"/>
            <w:vAlign w:val="center"/>
            <w:hideMark/>
          </w:tcPr>
          <w:p w14:paraId="308D539D" w14:textId="77777777" w:rsidR="00176517" w:rsidRPr="00176517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176517">
              <w:rPr>
                <w:rFonts w:ascii="Times New Roman" w:hAnsi="Times New Roman"/>
                <w:lang w:val="en-GB"/>
              </w:rPr>
              <w:t>250.8, 713, 713.5</w:t>
            </w:r>
          </w:p>
        </w:tc>
      </w:tr>
      <w:tr w:rsidR="00176517" w:rsidRPr="00176517" w14:paraId="1D510DD6" w14:textId="77777777" w:rsidTr="0089216A">
        <w:trPr>
          <w:jc w:val="center"/>
        </w:trPr>
        <w:tc>
          <w:tcPr>
            <w:tcW w:w="4395" w:type="dxa"/>
            <w:shd w:val="clear" w:color="auto" w:fill="auto"/>
            <w:vAlign w:val="center"/>
          </w:tcPr>
          <w:p w14:paraId="3C0E3A26" w14:textId="77777777" w:rsidR="00176517" w:rsidRPr="00176517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176517">
              <w:rPr>
                <w:rFonts w:ascii="Times New Roman" w:hAnsi="Times New Roman"/>
                <w:lang w:val="en-GB"/>
              </w:rPr>
              <w:t>Lower limb amputation</w:t>
            </w:r>
          </w:p>
        </w:tc>
        <w:tc>
          <w:tcPr>
            <w:tcW w:w="3462" w:type="dxa"/>
            <w:shd w:val="clear" w:color="auto" w:fill="auto"/>
            <w:vAlign w:val="center"/>
            <w:hideMark/>
          </w:tcPr>
          <w:p w14:paraId="08D98F09" w14:textId="77777777" w:rsidR="00176517" w:rsidRPr="00176517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176517">
              <w:rPr>
                <w:rFonts w:ascii="Times New Roman" w:hAnsi="Times New Roman"/>
                <w:lang w:val="en-GB"/>
              </w:rPr>
              <w:t>84.1, 84.10–17</w:t>
            </w:r>
          </w:p>
        </w:tc>
      </w:tr>
      <w:tr w:rsidR="00176517" w:rsidRPr="00176517" w14:paraId="5B075873" w14:textId="77777777" w:rsidTr="0089216A">
        <w:trPr>
          <w:jc w:val="center"/>
        </w:trPr>
        <w:tc>
          <w:tcPr>
            <w:tcW w:w="4395" w:type="dxa"/>
            <w:shd w:val="clear" w:color="auto" w:fill="auto"/>
            <w:vAlign w:val="center"/>
            <w:hideMark/>
          </w:tcPr>
          <w:p w14:paraId="498C7BBF" w14:textId="77777777" w:rsidR="00176517" w:rsidRPr="00176517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176517">
              <w:rPr>
                <w:rFonts w:ascii="Times New Roman" w:hAnsi="Times New Roman"/>
                <w:lang w:val="en-GB"/>
              </w:rPr>
              <w:t>Cellulitis</w:t>
            </w:r>
          </w:p>
        </w:tc>
        <w:tc>
          <w:tcPr>
            <w:tcW w:w="3462" w:type="dxa"/>
            <w:shd w:val="clear" w:color="auto" w:fill="auto"/>
            <w:vAlign w:val="center"/>
          </w:tcPr>
          <w:p w14:paraId="2D742049" w14:textId="77777777" w:rsidR="00176517" w:rsidRPr="00176517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176517">
              <w:rPr>
                <w:rFonts w:ascii="Times New Roman" w:hAnsi="Times New Roman"/>
                <w:lang w:val="en-GB"/>
              </w:rPr>
              <w:t>680, 680.7, 681, 681.1, 681.10, 681.11, 681.9, 682, 682.6, 682.7</w:t>
            </w:r>
          </w:p>
        </w:tc>
      </w:tr>
      <w:tr w:rsidR="00176517" w:rsidRPr="00176517" w14:paraId="4DFF4EEF" w14:textId="77777777" w:rsidTr="0089216A">
        <w:trPr>
          <w:jc w:val="center"/>
        </w:trPr>
        <w:tc>
          <w:tcPr>
            <w:tcW w:w="4395" w:type="dxa"/>
            <w:shd w:val="clear" w:color="auto" w:fill="auto"/>
            <w:vAlign w:val="center"/>
          </w:tcPr>
          <w:p w14:paraId="43D91C01" w14:textId="77777777" w:rsidR="00176517" w:rsidRPr="00176517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176517">
              <w:rPr>
                <w:rFonts w:ascii="Times New Roman" w:hAnsi="Times New Roman"/>
                <w:lang w:val="en-GB"/>
              </w:rPr>
              <w:t>Osteomyelitis</w:t>
            </w:r>
          </w:p>
        </w:tc>
        <w:tc>
          <w:tcPr>
            <w:tcW w:w="3462" w:type="dxa"/>
            <w:shd w:val="clear" w:color="auto" w:fill="auto"/>
            <w:vAlign w:val="center"/>
            <w:hideMark/>
          </w:tcPr>
          <w:p w14:paraId="7B141F3D" w14:textId="77777777" w:rsidR="00176517" w:rsidRPr="00176517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176517">
              <w:rPr>
                <w:rFonts w:ascii="Times New Roman" w:hAnsi="Times New Roman"/>
                <w:lang w:val="en-GB"/>
              </w:rPr>
              <w:t>730, 730.0, 730.1, 730.2, 730.9</w:t>
            </w:r>
          </w:p>
        </w:tc>
      </w:tr>
      <w:tr w:rsidR="00176517" w:rsidRPr="00176517" w14:paraId="2DAA3035" w14:textId="77777777" w:rsidTr="0089216A">
        <w:trPr>
          <w:jc w:val="center"/>
        </w:trPr>
        <w:tc>
          <w:tcPr>
            <w:tcW w:w="4395" w:type="dxa"/>
            <w:shd w:val="clear" w:color="auto" w:fill="auto"/>
            <w:vAlign w:val="center"/>
            <w:hideMark/>
          </w:tcPr>
          <w:p w14:paraId="568416B1" w14:textId="77777777" w:rsidR="00176517" w:rsidRPr="00176517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176517">
              <w:rPr>
                <w:rFonts w:ascii="Times New Roman" w:hAnsi="Times New Roman"/>
                <w:lang w:val="en-GB"/>
              </w:rPr>
              <w:t>Peripheral Neuropathy</w:t>
            </w:r>
          </w:p>
        </w:tc>
        <w:tc>
          <w:tcPr>
            <w:tcW w:w="3462" w:type="dxa"/>
            <w:shd w:val="clear" w:color="auto" w:fill="auto"/>
            <w:vAlign w:val="center"/>
          </w:tcPr>
          <w:p w14:paraId="24676569" w14:textId="77777777" w:rsidR="00176517" w:rsidRPr="00176517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176517">
              <w:rPr>
                <w:rFonts w:ascii="Times New Roman" w:hAnsi="Times New Roman"/>
                <w:lang w:val="en-GB"/>
              </w:rPr>
              <w:t>250.6, 357.2</w:t>
            </w:r>
          </w:p>
        </w:tc>
      </w:tr>
      <w:tr w:rsidR="00176517" w:rsidRPr="00176517" w14:paraId="290A40F5" w14:textId="77777777" w:rsidTr="0089216A">
        <w:trPr>
          <w:jc w:val="center"/>
        </w:trPr>
        <w:tc>
          <w:tcPr>
            <w:tcW w:w="4395" w:type="dxa"/>
            <w:shd w:val="clear" w:color="auto" w:fill="auto"/>
            <w:vAlign w:val="center"/>
            <w:hideMark/>
          </w:tcPr>
          <w:p w14:paraId="75082A88" w14:textId="77777777" w:rsidR="00176517" w:rsidRPr="00176517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176517">
              <w:rPr>
                <w:rFonts w:ascii="Times New Roman" w:hAnsi="Times New Roman"/>
                <w:lang w:val="en-GB"/>
              </w:rPr>
              <w:t>Atherosclerosis</w:t>
            </w:r>
          </w:p>
        </w:tc>
        <w:tc>
          <w:tcPr>
            <w:tcW w:w="3462" w:type="dxa"/>
            <w:shd w:val="clear" w:color="auto" w:fill="auto"/>
            <w:vAlign w:val="center"/>
            <w:hideMark/>
          </w:tcPr>
          <w:p w14:paraId="555495F8" w14:textId="77777777" w:rsidR="00176517" w:rsidRPr="00176517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176517">
              <w:rPr>
                <w:rFonts w:ascii="Times New Roman" w:hAnsi="Times New Roman"/>
                <w:lang w:val="en-GB"/>
              </w:rPr>
              <w:t>440, 440.20–24, 440.29</w:t>
            </w:r>
          </w:p>
        </w:tc>
      </w:tr>
      <w:tr w:rsidR="00176517" w:rsidRPr="00176517" w14:paraId="06B4D81B" w14:textId="77777777" w:rsidTr="0089216A">
        <w:trPr>
          <w:jc w:val="center"/>
        </w:trPr>
        <w:tc>
          <w:tcPr>
            <w:tcW w:w="4395" w:type="dxa"/>
            <w:shd w:val="clear" w:color="auto" w:fill="auto"/>
            <w:vAlign w:val="center"/>
            <w:hideMark/>
          </w:tcPr>
          <w:p w14:paraId="096AC622" w14:textId="77777777" w:rsidR="00176517" w:rsidRPr="00176517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176517">
              <w:rPr>
                <w:rFonts w:ascii="Times New Roman" w:hAnsi="Times New Roman"/>
                <w:lang w:val="en-GB"/>
              </w:rPr>
              <w:t>Peripheral vascular disease</w:t>
            </w:r>
          </w:p>
        </w:tc>
        <w:tc>
          <w:tcPr>
            <w:tcW w:w="3462" w:type="dxa"/>
            <w:shd w:val="clear" w:color="auto" w:fill="auto"/>
            <w:vAlign w:val="center"/>
            <w:hideMark/>
          </w:tcPr>
          <w:p w14:paraId="603FB2A2" w14:textId="77777777" w:rsidR="00176517" w:rsidRPr="00176517" w:rsidRDefault="00176517" w:rsidP="005375E5">
            <w:pPr>
              <w:pStyle w:val="MDPI42tablebody"/>
              <w:autoSpaceDE w:val="0"/>
              <w:autoSpaceDN w:val="0"/>
              <w:jc w:val="left"/>
              <w:rPr>
                <w:rFonts w:ascii="Times New Roman" w:hAnsi="Times New Roman"/>
                <w:lang w:val="en-GB"/>
              </w:rPr>
            </w:pPr>
            <w:r w:rsidRPr="00176517">
              <w:rPr>
                <w:rFonts w:ascii="Times New Roman" w:hAnsi="Times New Roman"/>
                <w:lang w:val="en-GB"/>
              </w:rPr>
              <w:t>250.7, 443.8, 443.9, 997.2</w:t>
            </w:r>
          </w:p>
        </w:tc>
      </w:tr>
    </w:tbl>
    <w:p w14:paraId="2B6C86ED" w14:textId="650DF69E" w:rsidR="004921C0" w:rsidRPr="00176517" w:rsidRDefault="00176517" w:rsidP="00176517">
      <w:pPr>
        <w:spacing w:line="240" w:lineRule="auto"/>
        <w:rPr>
          <w:rFonts w:eastAsia="Times New Roman"/>
          <w:b/>
          <w:bCs/>
          <w:sz w:val="18"/>
          <w:lang w:val="en-GB" w:eastAsia="de-DE" w:bidi="en-US"/>
        </w:rPr>
      </w:pPr>
      <w:r>
        <w:rPr>
          <w:b/>
          <w:bCs/>
          <w:lang w:val="en-GB"/>
        </w:rPr>
        <w:br w:type="page"/>
      </w:r>
    </w:p>
    <w:bookmarkEnd w:id="2"/>
    <w:bookmarkEnd w:id="3"/>
    <w:p w14:paraId="32C87837" w14:textId="77777777" w:rsidR="004921C0" w:rsidRPr="004425E7" w:rsidRDefault="004921C0" w:rsidP="004921C0">
      <w:pPr>
        <w:jc w:val="center"/>
        <w:rPr>
          <w:rFonts w:ascii="Times New Roman" w:hAnsi="Times New Roman" w:cs="Times New Roman"/>
          <w:sz w:val="24"/>
          <w:szCs w:val="24"/>
        </w:rPr>
        <w:sectPr w:rsidR="004921C0" w:rsidRPr="004425E7" w:rsidSect="004425E7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FB8AF72" w14:textId="77777777" w:rsidR="004921C0" w:rsidRPr="004425E7" w:rsidRDefault="004921C0" w:rsidP="004921C0">
      <w:pPr>
        <w:jc w:val="center"/>
        <w:rPr>
          <w:rFonts w:ascii="Times New Roman" w:hAnsi="Times New Roman" w:cs="Times New Roman"/>
          <w:sz w:val="24"/>
          <w:szCs w:val="24"/>
        </w:rPr>
      </w:pPr>
      <w:r w:rsidRPr="004425E7">
        <w:rPr>
          <w:rFonts w:ascii="Times New Roman" w:hAnsi="Times New Roman" w:cs="Times New Roman"/>
          <w:sz w:val="24"/>
          <w:szCs w:val="24"/>
        </w:rPr>
        <w:lastRenderedPageBreak/>
        <w:t>Supplementary Table 3: Determinants of DFD, DFU and DFI (multiple imputation analysis)</w:t>
      </w:r>
    </w:p>
    <w:tbl>
      <w:tblPr>
        <w:tblW w:w="14034" w:type="dxa"/>
        <w:tblLook w:val="04A0" w:firstRow="1" w:lastRow="0" w:firstColumn="1" w:lastColumn="0" w:noHBand="0" w:noVBand="1"/>
      </w:tblPr>
      <w:tblGrid>
        <w:gridCol w:w="3672"/>
        <w:gridCol w:w="1150"/>
        <w:gridCol w:w="1415"/>
        <w:gridCol w:w="851"/>
        <w:gridCol w:w="1246"/>
        <w:gridCol w:w="1446"/>
        <w:gridCol w:w="921"/>
        <w:gridCol w:w="1150"/>
        <w:gridCol w:w="1344"/>
        <w:gridCol w:w="839"/>
      </w:tblGrid>
      <w:tr w:rsidR="004921C0" w:rsidRPr="004425E7" w14:paraId="3531A3E3" w14:textId="77777777" w:rsidTr="004425E7">
        <w:trPr>
          <w:trHeight w:val="345"/>
        </w:trPr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2F7D9B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4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F2914D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AU"/>
              </w:rPr>
              <w:t>Diabetes-related foot disease</w:t>
            </w:r>
          </w:p>
        </w:tc>
        <w:tc>
          <w:tcPr>
            <w:tcW w:w="36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BD29B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AU"/>
              </w:rPr>
              <w:t>Diabetic foot ulcer</w:t>
            </w:r>
          </w:p>
        </w:tc>
        <w:tc>
          <w:tcPr>
            <w:tcW w:w="33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F5224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AU"/>
              </w:rPr>
              <w:t>Diabetic foot infection</w:t>
            </w:r>
          </w:p>
        </w:tc>
      </w:tr>
      <w:tr w:rsidR="004921C0" w:rsidRPr="004425E7" w14:paraId="766979C8" w14:textId="77777777" w:rsidTr="004425E7">
        <w:trPr>
          <w:trHeight w:val="354"/>
        </w:trPr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69130E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tudy factors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CE6E2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djusted OR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2746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8301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value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AB82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djusted OR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888E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95% CI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9486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value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C927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djusted OR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C5AE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95% CI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8A1F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value</w:t>
            </w:r>
          </w:p>
        </w:tc>
      </w:tr>
      <w:tr w:rsidR="004921C0" w:rsidRPr="004425E7" w14:paraId="1E1D2FFA" w14:textId="77777777" w:rsidTr="004425E7">
        <w:trPr>
          <w:trHeight w:val="233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771E8C3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Demographic factor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7FB6B76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35679E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78FDD27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523DE2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C0E9F3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7FDDB8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0DC149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60E244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7922EE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4921C0" w:rsidRPr="004425E7" w14:paraId="607FC599" w14:textId="77777777" w:rsidTr="004425E7">
        <w:trPr>
          <w:trHeight w:val="22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6532C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g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B88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919F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494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957D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D51F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D1A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501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DE77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54D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4921C0" w:rsidRPr="004425E7" w14:paraId="55665B2F" w14:textId="77777777" w:rsidTr="004425E7">
        <w:trPr>
          <w:trHeight w:val="22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C6456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-54 year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045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7A4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25F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B68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AF1D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C35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290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3A3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A0FF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4921C0" w:rsidRPr="004425E7" w14:paraId="0F9A2D7C" w14:textId="77777777" w:rsidTr="004425E7">
        <w:trPr>
          <w:trHeight w:val="22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5005A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5-64 year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5436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7B7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95 - 1.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D0D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4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3DF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FF2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92 - 1.74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739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4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F0B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ED3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92 - 1.59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CC5F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5</w:t>
            </w:r>
          </w:p>
        </w:tc>
      </w:tr>
      <w:tr w:rsidR="004921C0" w:rsidRPr="004425E7" w14:paraId="4FD6C30B" w14:textId="77777777" w:rsidTr="004425E7">
        <w:trPr>
          <w:trHeight w:val="22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FA0C6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5-74 year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A4A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2A2D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.23 - 1.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F13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AD8F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08BD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.14 - 2.13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0092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A69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1E7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93 - 1.64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4C2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39</w:t>
            </w:r>
          </w:p>
        </w:tc>
      </w:tr>
      <w:tr w:rsidR="004921C0" w:rsidRPr="004425E7" w14:paraId="2F318CB3" w14:textId="77777777" w:rsidTr="004425E7">
        <w:trPr>
          <w:trHeight w:val="22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56A77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5+ year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3F8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6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184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2.14 - 3.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32E7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B81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1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FAA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2.33 - 4.34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EB8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9AA7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BA02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.49 - 2.6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A13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</w:tr>
      <w:tr w:rsidR="004921C0" w:rsidRPr="004425E7" w14:paraId="34870B11" w14:textId="77777777" w:rsidTr="004425E7">
        <w:trPr>
          <w:trHeight w:val="22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F75D6" w14:textId="461660A0" w:rsidR="004921C0" w:rsidRPr="004425E7" w:rsidRDefault="00831525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854C5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ex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5F2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D8F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C48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8E16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BA5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2EA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024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0AB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8736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4921C0" w:rsidRPr="004425E7" w14:paraId="5E7BF202" w14:textId="77777777" w:rsidTr="004425E7">
        <w:trPr>
          <w:trHeight w:val="22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06D1C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l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8E2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7D3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2A9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3ED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A39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365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A66D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9E1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4B0D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4921C0" w:rsidRPr="004425E7" w14:paraId="4BFE6E90" w14:textId="77777777" w:rsidTr="004425E7">
        <w:trPr>
          <w:trHeight w:val="22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03115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emal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E43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204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59 - 0.7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CE7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4A5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F46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57 - 0.7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0D3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116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AA7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53 - 0.73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198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</w:tr>
      <w:tr w:rsidR="004921C0" w:rsidRPr="004425E7" w14:paraId="5C5C7AD5" w14:textId="77777777" w:rsidTr="004425E7">
        <w:trPr>
          <w:trHeight w:val="22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45829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urrent Marital statu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128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CC2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47A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FC4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2C1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A20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FCC7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191D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379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4921C0" w:rsidRPr="004425E7" w14:paraId="1FB7DBC1" w14:textId="77777777" w:rsidTr="004425E7">
        <w:trPr>
          <w:trHeight w:val="22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13051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ingl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85B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B137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639F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A007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218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407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A63D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54F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5E27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4921C0" w:rsidRPr="004425E7" w14:paraId="7C7398A3" w14:textId="77777777" w:rsidTr="004425E7">
        <w:trPr>
          <w:trHeight w:val="22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64FEE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rried/</w:t>
            </w:r>
            <w:proofErr w:type="spellStart"/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facto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4EF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ADD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62 - 0.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66A6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E212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9872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46 - 0.75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00F7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DC5F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14C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44 - 0.7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288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</w:tr>
      <w:tr w:rsidR="004921C0" w:rsidRPr="004425E7" w14:paraId="49A5C657" w14:textId="77777777" w:rsidTr="004425E7">
        <w:trPr>
          <w:trHeight w:val="22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3A93C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idowe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651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451F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79 - 1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BCC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8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3A1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4A1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61 - 1.07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5EC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3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6BE2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AAA6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64 - 1.09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6B36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4</w:t>
            </w:r>
          </w:p>
        </w:tc>
      </w:tr>
      <w:tr w:rsidR="004921C0" w:rsidRPr="004425E7" w14:paraId="39AC67E3" w14:textId="77777777" w:rsidTr="004425E7">
        <w:trPr>
          <w:trHeight w:val="22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6DBA2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ivorced/separate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C28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6AA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80 - 1.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BE2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0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68B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BF3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66 - 1.2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E01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ED1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421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55 - 1.0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0396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8</w:t>
            </w:r>
          </w:p>
        </w:tc>
      </w:tr>
      <w:tr w:rsidR="004921C0" w:rsidRPr="004425E7" w14:paraId="29F2390B" w14:textId="77777777" w:rsidTr="004425E7">
        <w:trPr>
          <w:trHeight w:val="22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A3380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emotenes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8CA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52F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6F1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B8FF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0C7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23E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B22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774F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016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4921C0" w:rsidRPr="004425E7" w14:paraId="5F573F62" w14:textId="77777777" w:rsidTr="004425E7">
        <w:trPr>
          <w:trHeight w:val="22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3264C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jor Citi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208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C81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AC7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55D2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534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732D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81F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4A2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86C6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4921C0" w:rsidRPr="004425E7" w14:paraId="605E6DC8" w14:textId="77777777" w:rsidTr="004425E7">
        <w:trPr>
          <w:trHeight w:val="22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76A32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ner Regional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C09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B5E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83 - 1.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3BB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3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10E2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7E6D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75 - 1.02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EAA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ADF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61B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79 - 1.09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2956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48</w:t>
            </w:r>
          </w:p>
        </w:tc>
      </w:tr>
      <w:tr w:rsidR="004921C0" w:rsidRPr="004425E7" w14:paraId="658A47EE" w14:textId="77777777" w:rsidTr="004425E7">
        <w:trPr>
          <w:trHeight w:val="22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66B93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uter Regional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98AF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207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81 - 1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DD4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6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01C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007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62 - 0.93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77C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DCBF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6D1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86 - 1.28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062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36</w:t>
            </w:r>
          </w:p>
        </w:tc>
      </w:tr>
      <w:tr w:rsidR="004921C0" w:rsidRPr="004425E7" w14:paraId="46EE399D" w14:textId="77777777" w:rsidTr="004425E7">
        <w:trPr>
          <w:trHeight w:val="22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66B07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mot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9EC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B4E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.10 - 2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DB3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2DF6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089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77 - 1.94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601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36A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6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FFF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.05 - 2.58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0D5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9</w:t>
            </w:r>
          </w:p>
        </w:tc>
      </w:tr>
      <w:tr w:rsidR="004921C0" w:rsidRPr="004425E7" w14:paraId="682A4D5B" w14:textId="77777777" w:rsidTr="004425E7">
        <w:trPr>
          <w:trHeight w:val="22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51DAB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ery Remot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F69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1E6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16 - 1.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3E2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5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A8E6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2D6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31 - 2.6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F546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6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805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FBB2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20 - 2.4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D74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68</w:t>
            </w:r>
          </w:p>
        </w:tc>
      </w:tr>
      <w:tr w:rsidR="004921C0" w:rsidRPr="004425E7" w14:paraId="3F4D77D4" w14:textId="77777777" w:rsidTr="004425E7">
        <w:trPr>
          <w:trHeight w:val="22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69897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ountry of birt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AE5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6FD6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46F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9D5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04C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B2F6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667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36E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F4D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4921C0" w:rsidRPr="004425E7" w14:paraId="439F412F" w14:textId="77777777" w:rsidTr="004425E7">
        <w:trPr>
          <w:trHeight w:val="22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AE1CD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nglish Speaking countri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2A86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213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CA6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749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2CD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CF02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3B37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B5B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671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4921C0" w:rsidRPr="004425E7" w14:paraId="40E1A6E1" w14:textId="77777777" w:rsidTr="004425E7">
        <w:trPr>
          <w:trHeight w:val="22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47686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urop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D357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7037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73 - 0.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F65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A4A7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58D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63 - 0.94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CEF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EA7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012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67 - 1.0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80DF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4</w:t>
            </w:r>
          </w:p>
        </w:tc>
      </w:tr>
      <w:tr w:rsidR="004921C0" w:rsidRPr="004425E7" w14:paraId="26D185B2" w14:textId="77777777" w:rsidTr="004425E7">
        <w:trPr>
          <w:trHeight w:val="22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BE499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iddle Eas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99C6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12C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18 - 0.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371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C04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23C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13 - 0.7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680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726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64F6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14 - 0.76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E3F2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9</w:t>
            </w:r>
          </w:p>
        </w:tc>
      </w:tr>
      <w:tr w:rsidR="004921C0" w:rsidRPr="004425E7" w14:paraId="77800C4C" w14:textId="77777777" w:rsidTr="004425E7">
        <w:trPr>
          <w:trHeight w:val="22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2BBC7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si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B16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F29D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16 - 0.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4E1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DF7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800D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10 - 0.34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363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6887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B68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17 - 0.6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DDFD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</w:tr>
      <w:tr w:rsidR="004921C0" w:rsidRPr="004425E7" w14:paraId="75718332" w14:textId="77777777" w:rsidTr="004425E7">
        <w:trPr>
          <w:trHeight w:val="22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4B434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her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D447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9A2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36 - 0.7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EB3D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315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C612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21 - 0.66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6B9F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666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C39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24 - 0.83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AF8D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0</w:t>
            </w:r>
          </w:p>
        </w:tc>
      </w:tr>
      <w:tr w:rsidR="004921C0" w:rsidRPr="004425E7" w14:paraId="7F0B0922" w14:textId="77777777" w:rsidTr="004425E7">
        <w:trPr>
          <w:trHeight w:val="22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3003D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Language spoken other than Englis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ED5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F462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2726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A497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E8C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15C6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33F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0E7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3B4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4921C0" w:rsidRPr="004425E7" w14:paraId="147C12FC" w14:textId="77777777" w:rsidTr="00900BF8">
        <w:trPr>
          <w:trHeight w:val="221"/>
        </w:trPr>
        <w:tc>
          <w:tcPr>
            <w:tcW w:w="36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6A4979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84F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DC8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72ED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AAF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A5E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A4A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64D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85D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2967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4921C0" w:rsidRPr="004425E7" w14:paraId="3594D21C" w14:textId="77777777" w:rsidTr="00900BF8">
        <w:trPr>
          <w:trHeight w:val="221"/>
        </w:trPr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F11AB8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B087F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1A92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79 - 1.1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34622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55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6880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E44BF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76 - 1.30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02E0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37A52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86E36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75 - 1.35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8DFF6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60</w:t>
            </w:r>
          </w:p>
        </w:tc>
      </w:tr>
    </w:tbl>
    <w:p w14:paraId="294D4BAC" w14:textId="77777777" w:rsidR="004921C0" w:rsidRPr="004425E7" w:rsidRDefault="004921C0" w:rsidP="004921C0">
      <w:pPr>
        <w:jc w:val="center"/>
        <w:rPr>
          <w:rFonts w:ascii="Times New Roman" w:hAnsi="Times New Roman" w:cs="Times New Roman"/>
          <w:sz w:val="24"/>
          <w:szCs w:val="24"/>
        </w:rPr>
      </w:pPr>
      <w:r w:rsidRPr="004425E7">
        <w:rPr>
          <w:rFonts w:ascii="Times New Roman" w:hAnsi="Times New Roman" w:cs="Times New Roman"/>
          <w:sz w:val="24"/>
          <w:szCs w:val="24"/>
        </w:rPr>
        <w:lastRenderedPageBreak/>
        <w:t>Supplementary Table 3: Determinants of diabetes-related foot disease, diabetic foot ulcer, and diabetic foot infection (multiple imputation analysis) (</w:t>
      </w:r>
      <w:r w:rsidRPr="004425E7">
        <w:rPr>
          <w:rFonts w:ascii="Times New Roman" w:hAnsi="Times New Roman" w:cs="Times New Roman"/>
          <w:i/>
          <w:iCs/>
          <w:sz w:val="24"/>
          <w:szCs w:val="24"/>
        </w:rPr>
        <w:t>Continued</w:t>
      </w:r>
      <w:r w:rsidRPr="004425E7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14034" w:type="dxa"/>
        <w:tblLook w:val="04A0" w:firstRow="1" w:lastRow="0" w:firstColumn="1" w:lastColumn="0" w:noHBand="0" w:noVBand="1"/>
      </w:tblPr>
      <w:tblGrid>
        <w:gridCol w:w="3672"/>
        <w:gridCol w:w="1150"/>
        <w:gridCol w:w="1415"/>
        <w:gridCol w:w="851"/>
        <w:gridCol w:w="1246"/>
        <w:gridCol w:w="1446"/>
        <w:gridCol w:w="921"/>
        <w:gridCol w:w="1150"/>
        <w:gridCol w:w="1344"/>
        <w:gridCol w:w="839"/>
      </w:tblGrid>
      <w:tr w:rsidR="004921C0" w:rsidRPr="004425E7" w14:paraId="1708B8B2" w14:textId="77777777" w:rsidTr="004425E7">
        <w:trPr>
          <w:trHeight w:val="568"/>
        </w:trPr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5CD49D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34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553752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AU"/>
              </w:rPr>
              <w:t>Diabetes-related foot disease</w:t>
            </w:r>
          </w:p>
        </w:tc>
        <w:tc>
          <w:tcPr>
            <w:tcW w:w="36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3805AD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AU"/>
              </w:rPr>
              <w:t>Diabetic foot ulcer</w:t>
            </w:r>
          </w:p>
        </w:tc>
        <w:tc>
          <w:tcPr>
            <w:tcW w:w="33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3EA33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AU"/>
              </w:rPr>
              <w:t>Diabetic foot infection</w:t>
            </w:r>
          </w:p>
        </w:tc>
      </w:tr>
      <w:tr w:rsidR="004921C0" w:rsidRPr="004425E7" w14:paraId="7991C300" w14:textId="77777777" w:rsidTr="004425E7">
        <w:trPr>
          <w:trHeight w:val="278"/>
        </w:trPr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A24939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tudy factors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DFF14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djusted OR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378436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D7E28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value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1A703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djusted OR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4FF50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95% CI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76E6F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value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87E6D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djusted OR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AF1CF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95% CI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F73AA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value</w:t>
            </w:r>
          </w:p>
        </w:tc>
      </w:tr>
      <w:tr w:rsidR="004921C0" w:rsidRPr="004425E7" w14:paraId="7B3868A0" w14:textId="77777777" w:rsidTr="004425E7">
        <w:trPr>
          <w:trHeight w:val="233"/>
        </w:trPr>
        <w:tc>
          <w:tcPr>
            <w:tcW w:w="3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7F2C8F7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ocio-economic factors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814903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7ED315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18AF2F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A986452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34D6F2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CAE5BC6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80399A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D29F2D6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D55AF72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4921C0" w:rsidRPr="004425E7" w14:paraId="757DA115" w14:textId="77777777" w:rsidTr="004425E7">
        <w:trPr>
          <w:trHeight w:val="22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2B584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Educ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584D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6986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14B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A4E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AF8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8872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372F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E1A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02B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4921C0" w:rsidRPr="004425E7" w14:paraId="50F1D127" w14:textId="77777777" w:rsidTr="004425E7">
        <w:trPr>
          <w:trHeight w:val="22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99FD5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ess than high school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9C4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FB6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937D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E4C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3D66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635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196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AC7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AE8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4921C0" w:rsidRPr="004425E7" w14:paraId="32588490" w14:textId="77777777" w:rsidTr="004425E7">
        <w:trPr>
          <w:trHeight w:val="22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1AA05" w14:textId="039A7EF2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High school certificate/ </w:t>
            </w:r>
            <w:r w:rsidR="00E417D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</w:t>
            </w: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ad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6E6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AD5F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84 - 1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F47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7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989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0D1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89 - 1.27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8626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224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68F7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66 - 0.9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928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4</w:t>
            </w:r>
          </w:p>
        </w:tc>
      </w:tr>
      <w:tr w:rsidR="004921C0" w:rsidRPr="004425E7" w14:paraId="6142E878" w14:textId="77777777" w:rsidTr="004425E7">
        <w:trPr>
          <w:trHeight w:val="22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24648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ertificate/diplom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F3F2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892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84 - 1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1302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5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0C2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A7C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73 - 1.12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64CD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6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D39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BD1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82 - 1.23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090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52</w:t>
            </w:r>
          </w:p>
        </w:tc>
      </w:tr>
      <w:tr w:rsidR="004921C0" w:rsidRPr="004425E7" w14:paraId="1CF25632" w14:textId="77777777" w:rsidTr="004425E7">
        <w:trPr>
          <w:trHeight w:val="22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D33C3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niversity degree or highe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967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DF72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80 - 1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E33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5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B34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9AE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65 - 1.07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C61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239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6EFD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72 - 1.14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A18D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11</w:t>
            </w:r>
          </w:p>
        </w:tc>
      </w:tr>
      <w:tr w:rsidR="004921C0" w:rsidRPr="004425E7" w14:paraId="69D9CA41" w14:textId="77777777" w:rsidTr="004425E7">
        <w:trPr>
          <w:trHeight w:val="22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189F1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EIFA (IRSD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AAD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784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80F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BA1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7BF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A57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09D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6D9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929F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4921C0" w:rsidRPr="004425E7" w14:paraId="7CBF2F87" w14:textId="77777777" w:rsidTr="004425E7">
        <w:trPr>
          <w:trHeight w:val="22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1206A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uantile 1 (least disadvantaged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658F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241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A46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FA27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66A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451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874D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902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19B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4921C0" w:rsidRPr="004425E7" w14:paraId="4BCDDF57" w14:textId="77777777" w:rsidTr="004425E7">
        <w:trPr>
          <w:trHeight w:val="22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F4FE5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uantile 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D5C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78C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96 - 1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492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4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5B7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40C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92 - 1.42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628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59B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98D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95 - 1.4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68B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30</w:t>
            </w:r>
          </w:p>
        </w:tc>
      </w:tr>
      <w:tr w:rsidR="004921C0" w:rsidRPr="004425E7" w14:paraId="0CC6F147" w14:textId="77777777" w:rsidTr="004425E7">
        <w:trPr>
          <w:trHeight w:val="22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DE28D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uantile 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FBD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241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98 - 1.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814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909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6D6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91 - 1.36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215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22C2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34A2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85 - 1.29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019F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50</w:t>
            </w:r>
          </w:p>
        </w:tc>
      </w:tr>
      <w:tr w:rsidR="004921C0" w:rsidRPr="004425E7" w14:paraId="4BE94C72" w14:textId="77777777" w:rsidTr="004425E7">
        <w:trPr>
          <w:trHeight w:val="22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2F354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uantile 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C2BF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DC1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.00 - 1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91B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873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7D1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85 - 1.3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420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7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F79D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F92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86 - 1.33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4DED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28</w:t>
            </w:r>
          </w:p>
        </w:tc>
      </w:tr>
      <w:tr w:rsidR="004921C0" w:rsidRPr="004425E7" w14:paraId="048E9325" w14:textId="77777777" w:rsidTr="004425E7">
        <w:trPr>
          <w:trHeight w:val="22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698F7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uantile 5 (Most disadvantaged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169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91E7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.03 - 1.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10F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1A4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700F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89 - 1.43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CDE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258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DF3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.04 - 1.68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669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1</w:t>
            </w:r>
          </w:p>
        </w:tc>
      </w:tr>
      <w:tr w:rsidR="004921C0" w:rsidRPr="004425E7" w14:paraId="0D10A9C1" w14:textId="77777777" w:rsidTr="004425E7">
        <w:trPr>
          <w:trHeight w:val="22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F9A73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nnual Household incom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2DD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083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020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02FD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772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0BCD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A23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1E96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0FE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B0301F" w:rsidRPr="004425E7" w14:paraId="46E0454F" w14:textId="77777777" w:rsidTr="004425E7">
        <w:trPr>
          <w:trHeight w:val="22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CFC7F" w14:textId="4F5D7FC5" w:rsidR="00B0301F" w:rsidRPr="004425E7" w:rsidRDefault="00B0301F" w:rsidP="00B03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AUD </w:t>
            </w: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000</w:t>
            </w: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747E" w14:textId="77777777" w:rsidR="00B0301F" w:rsidRPr="004425E7" w:rsidRDefault="00B0301F" w:rsidP="00B0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F63D" w14:textId="77777777" w:rsidR="00B0301F" w:rsidRPr="004425E7" w:rsidRDefault="00B0301F" w:rsidP="00B0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74A7" w14:textId="77777777" w:rsidR="00B0301F" w:rsidRPr="004425E7" w:rsidRDefault="00B0301F" w:rsidP="00B0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F31F" w14:textId="77777777" w:rsidR="00B0301F" w:rsidRPr="004425E7" w:rsidRDefault="00B0301F" w:rsidP="00B0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DEE6" w14:textId="77777777" w:rsidR="00B0301F" w:rsidRPr="004425E7" w:rsidRDefault="00B0301F" w:rsidP="00B0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1A50" w14:textId="77777777" w:rsidR="00B0301F" w:rsidRPr="004425E7" w:rsidRDefault="00B0301F" w:rsidP="00B0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332C" w14:textId="77777777" w:rsidR="00B0301F" w:rsidRPr="004425E7" w:rsidRDefault="00B0301F" w:rsidP="00B0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FD18" w14:textId="77777777" w:rsidR="00B0301F" w:rsidRPr="004425E7" w:rsidRDefault="00B0301F" w:rsidP="00B0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60F4" w14:textId="77777777" w:rsidR="00B0301F" w:rsidRPr="004425E7" w:rsidRDefault="00B0301F" w:rsidP="00B0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B0301F" w:rsidRPr="004425E7" w14:paraId="2295BD1C" w14:textId="77777777" w:rsidTr="004425E7">
        <w:trPr>
          <w:trHeight w:val="22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FCB48" w14:textId="5C537B1D" w:rsidR="00B0301F" w:rsidRPr="004425E7" w:rsidRDefault="00B0301F" w:rsidP="00B03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AUD </w:t>
            </w: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,000 – </w:t>
            </w: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UD 50,000</w:t>
            </w: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4BFE" w14:textId="77777777" w:rsidR="00B0301F" w:rsidRPr="004425E7" w:rsidRDefault="00B0301F" w:rsidP="00B0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2A03" w14:textId="77777777" w:rsidR="00B0301F" w:rsidRPr="004425E7" w:rsidRDefault="00B0301F" w:rsidP="00B0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74 - 0.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8DA9" w14:textId="77777777" w:rsidR="00B0301F" w:rsidRPr="004425E7" w:rsidRDefault="00B0301F" w:rsidP="00B0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3456" w14:textId="77777777" w:rsidR="00B0301F" w:rsidRPr="004425E7" w:rsidRDefault="00B0301F" w:rsidP="00B0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7399" w14:textId="77777777" w:rsidR="00B0301F" w:rsidRPr="004425E7" w:rsidRDefault="00B0301F" w:rsidP="00B0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73 - 1.09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A2CE" w14:textId="77777777" w:rsidR="00B0301F" w:rsidRPr="004425E7" w:rsidRDefault="00B0301F" w:rsidP="00B0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73BA" w14:textId="77777777" w:rsidR="00B0301F" w:rsidRPr="004425E7" w:rsidRDefault="00B0301F" w:rsidP="00B0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9DEE" w14:textId="77777777" w:rsidR="00B0301F" w:rsidRPr="004425E7" w:rsidRDefault="00B0301F" w:rsidP="00B0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64 - 0.9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9AEF" w14:textId="77777777" w:rsidR="00B0301F" w:rsidRPr="004425E7" w:rsidRDefault="00B0301F" w:rsidP="00B0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5</w:t>
            </w:r>
          </w:p>
        </w:tc>
      </w:tr>
      <w:tr w:rsidR="00B0301F" w:rsidRPr="004425E7" w14:paraId="7CE7404B" w14:textId="77777777" w:rsidTr="004425E7">
        <w:trPr>
          <w:trHeight w:val="22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49F6E" w14:textId="664B6191" w:rsidR="00B0301F" w:rsidRPr="004425E7" w:rsidRDefault="00B0301F" w:rsidP="00B03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AUD </w:t>
            </w: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000</w:t>
            </w: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2B02" w14:textId="77777777" w:rsidR="00B0301F" w:rsidRPr="004425E7" w:rsidRDefault="00B0301F" w:rsidP="00B0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C2B9" w14:textId="77777777" w:rsidR="00B0301F" w:rsidRPr="004425E7" w:rsidRDefault="00B0301F" w:rsidP="00B0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55 - 0.8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E244" w14:textId="77777777" w:rsidR="00B0301F" w:rsidRPr="004425E7" w:rsidRDefault="00B0301F" w:rsidP="00B0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00E0" w14:textId="77777777" w:rsidR="00B0301F" w:rsidRPr="004425E7" w:rsidRDefault="00B0301F" w:rsidP="00B0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77BB" w14:textId="77777777" w:rsidR="00B0301F" w:rsidRPr="004425E7" w:rsidRDefault="00B0301F" w:rsidP="00B0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55 - 0.96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F90E" w14:textId="77777777" w:rsidR="00B0301F" w:rsidRPr="004425E7" w:rsidRDefault="00B0301F" w:rsidP="00B0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69CD" w14:textId="77777777" w:rsidR="00B0301F" w:rsidRPr="004425E7" w:rsidRDefault="00B0301F" w:rsidP="00B0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9D8A" w14:textId="77777777" w:rsidR="00B0301F" w:rsidRPr="004425E7" w:rsidRDefault="00B0301F" w:rsidP="00B0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51 - 0.88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7638" w14:textId="77777777" w:rsidR="00B0301F" w:rsidRPr="004425E7" w:rsidRDefault="00B0301F" w:rsidP="00B03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</w:t>
            </w:r>
          </w:p>
        </w:tc>
      </w:tr>
      <w:tr w:rsidR="00047960" w:rsidRPr="004425E7" w14:paraId="6C711E6C" w14:textId="77777777" w:rsidTr="004425E7">
        <w:trPr>
          <w:trHeight w:val="22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A8A69" w14:textId="24820CF8" w:rsidR="00047960" w:rsidRPr="004425E7" w:rsidRDefault="00047960" w:rsidP="000479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Private </w:t>
            </w: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Health insuranc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C014" w14:textId="77777777" w:rsidR="00047960" w:rsidRPr="004425E7" w:rsidRDefault="00047960" w:rsidP="0004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8240" w14:textId="77777777" w:rsidR="00047960" w:rsidRPr="004425E7" w:rsidRDefault="00047960" w:rsidP="0004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B9EE" w14:textId="77777777" w:rsidR="00047960" w:rsidRPr="004425E7" w:rsidRDefault="00047960" w:rsidP="0004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897F" w14:textId="77777777" w:rsidR="00047960" w:rsidRPr="004425E7" w:rsidRDefault="00047960" w:rsidP="0004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A327" w14:textId="77777777" w:rsidR="00047960" w:rsidRPr="004425E7" w:rsidRDefault="00047960" w:rsidP="0004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FD16" w14:textId="77777777" w:rsidR="00047960" w:rsidRPr="004425E7" w:rsidRDefault="00047960" w:rsidP="0004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20D0" w14:textId="77777777" w:rsidR="00047960" w:rsidRPr="004425E7" w:rsidRDefault="00047960" w:rsidP="0004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B403" w14:textId="77777777" w:rsidR="00047960" w:rsidRPr="004425E7" w:rsidRDefault="00047960" w:rsidP="0004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B8DF" w14:textId="77777777" w:rsidR="00047960" w:rsidRPr="004425E7" w:rsidRDefault="00047960" w:rsidP="00047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ED2EFD" w:rsidRPr="004425E7" w14:paraId="21A92F3E" w14:textId="77777777" w:rsidTr="004425E7">
        <w:trPr>
          <w:trHeight w:val="22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90627" w14:textId="0957EA6A" w:rsidR="00ED2EFD" w:rsidRPr="004425E7" w:rsidRDefault="00ED2EFD" w:rsidP="00ED2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 (without DVA/concession card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D5D1" w14:textId="77777777" w:rsidR="00ED2EFD" w:rsidRPr="004425E7" w:rsidRDefault="00ED2EFD" w:rsidP="00ED2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8FFD" w14:textId="77777777" w:rsidR="00ED2EFD" w:rsidRPr="004425E7" w:rsidRDefault="00ED2EFD" w:rsidP="00ED2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A751" w14:textId="77777777" w:rsidR="00ED2EFD" w:rsidRPr="004425E7" w:rsidRDefault="00ED2EFD" w:rsidP="00ED2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9010" w14:textId="77777777" w:rsidR="00ED2EFD" w:rsidRPr="004425E7" w:rsidRDefault="00ED2EFD" w:rsidP="00ED2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9425" w14:textId="77777777" w:rsidR="00ED2EFD" w:rsidRPr="004425E7" w:rsidRDefault="00ED2EFD" w:rsidP="00ED2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4394" w14:textId="77777777" w:rsidR="00ED2EFD" w:rsidRPr="004425E7" w:rsidRDefault="00ED2EFD" w:rsidP="00ED2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7395" w14:textId="4F0EBFC7" w:rsidR="00ED2EFD" w:rsidRPr="004425E7" w:rsidRDefault="00ED2EFD" w:rsidP="00ED2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0DD7" w14:textId="77777777" w:rsidR="00ED2EFD" w:rsidRPr="004425E7" w:rsidRDefault="00ED2EFD" w:rsidP="00ED2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F4E7" w14:textId="77777777" w:rsidR="00ED2EFD" w:rsidRPr="004425E7" w:rsidRDefault="00ED2EFD" w:rsidP="00ED2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ED2EFD" w:rsidRPr="004425E7" w14:paraId="5DFA10F9" w14:textId="77777777" w:rsidTr="004425E7">
        <w:trPr>
          <w:trHeight w:val="22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61185" w14:textId="06E2EB91" w:rsidR="00ED2EFD" w:rsidRPr="004425E7" w:rsidRDefault="00ED2EFD" w:rsidP="00ED2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 (with DVA/concession card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1DC5" w14:textId="77777777" w:rsidR="00ED2EFD" w:rsidRPr="004425E7" w:rsidRDefault="00ED2EFD" w:rsidP="00ED2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CB2E" w14:textId="77777777" w:rsidR="00ED2EFD" w:rsidRPr="004425E7" w:rsidRDefault="00ED2EFD" w:rsidP="00ED2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70 - 0.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A1E3" w14:textId="093FDEC7" w:rsidR="00ED2EFD" w:rsidRPr="004425E7" w:rsidRDefault="00ED2EFD" w:rsidP="00ED2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7D2C" w14:textId="77777777" w:rsidR="00ED2EFD" w:rsidRPr="004425E7" w:rsidRDefault="00ED2EFD" w:rsidP="00ED2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D68D" w14:textId="77777777" w:rsidR="00ED2EFD" w:rsidRPr="004425E7" w:rsidRDefault="00ED2EFD" w:rsidP="00ED2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71 - 1.1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C9B3" w14:textId="77777777" w:rsidR="00ED2EFD" w:rsidRPr="004425E7" w:rsidRDefault="00ED2EFD" w:rsidP="00ED2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8FC5" w14:textId="48DD06F2" w:rsidR="00ED2EFD" w:rsidRPr="004425E7" w:rsidRDefault="00ED2EFD" w:rsidP="00ED2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</w:t>
            </w:r>
            <w:r w:rsidR="009C7CF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7E2B" w14:textId="1DB9B9B1" w:rsidR="00ED2EFD" w:rsidRPr="004425E7" w:rsidRDefault="00ED2EFD" w:rsidP="00ED2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</w:t>
            </w:r>
            <w:r w:rsidR="00863A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5</w:t>
            </w: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</w:t>
            </w:r>
            <w:r w:rsidR="00863A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FCED" w14:textId="1BCC1927" w:rsidR="00ED2EFD" w:rsidRPr="004425E7" w:rsidRDefault="00ED2EFD" w:rsidP="00ED2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</w:t>
            </w:r>
            <w:r w:rsidR="009C7CF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  <w:r w:rsidR="009C7CF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</w:tr>
      <w:tr w:rsidR="00ED2EFD" w:rsidRPr="004425E7" w14:paraId="4A243156" w14:textId="77777777" w:rsidTr="004425E7">
        <w:trPr>
          <w:trHeight w:val="22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A0A7B" w14:textId="58445AD2" w:rsidR="00ED2EFD" w:rsidRPr="004425E7" w:rsidRDefault="00ED2EFD" w:rsidP="00ED2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EB59" w14:textId="77777777" w:rsidR="00ED2EFD" w:rsidRPr="004425E7" w:rsidRDefault="00ED2EFD" w:rsidP="00ED2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86EE" w14:textId="77777777" w:rsidR="00ED2EFD" w:rsidRPr="004425E7" w:rsidRDefault="00ED2EFD" w:rsidP="00ED2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86 - 1.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2AE2" w14:textId="77777777" w:rsidR="00ED2EFD" w:rsidRPr="004425E7" w:rsidRDefault="00ED2EFD" w:rsidP="00ED2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7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F273" w14:textId="77777777" w:rsidR="00ED2EFD" w:rsidRPr="004425E7" w:rsidRDefault="00ED2EFD" w:rsidP="00ED2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F128" w14:textId="77777777" w:rsidR="00ED2EFD" w:rsidRPr="004425E7" w:rsidRDefault="00ED2EFD" w:rsidP="00ED2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87 - 1.29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5B07" w14:textId="77777777" w:rsidR="00ED2EFD" w:rsidRPr="004425E7" w:rsidRDefault="00ED2EFD" w:rsidP="00ED2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5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1107" w14:textId="6E2B1DF1" w:rsidR="00ED2EFD" w:rsidRPr="004425E7" w:rsidRDefault="00ED2EFD" w:rsidP="00ED2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</w:t>
            </w:r>
            <w:r w:rsidR="009C7CF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328D" w14:textId="094E1040" w:rsidR="00ED2EFD" w:rsidRPr="004425E7" w:rsidRDefault="00ED2EFD" w:rsidP="00ED2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  <w:r w:rsidR="009C7CF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</w:t>
            </w:r>
            <w:r w:rsidR="009C7CF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3279" w14:textId="23DEE625" w:rsidR="00ED2EFD" w:rsidRPr="004425E7" w:rsidRDefault="00ED2EFD" w:rsidP="00ED2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  <w:r w:rsidR="009C7CF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4921C0" w:rsidRPr="004425E7" w14:paraId="104718B3" w14:textId="77777777" w:rsidTr="004425E7">
        <w:trPr>
          <w:trHeight w:val="233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98580DD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Life-style facto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1AD893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97597D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F4DCD1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6C1027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58810F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FFF414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E78E697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F32EA7F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F5AFA7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4921C0" w:rsidRPr="004425E7" w14:paraId="59DCFAF5" w14:textId="77777777" w:rsidTr="004425E7">
        <w:trPr>
          <w:trHeight w:val="22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B3584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Ever being a regular smoke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BC0F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3A4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A3C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543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6DCF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6CE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9C9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8D0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B596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4921C0" w:rsidRPr="004425E7" w14:paraId="1CC1EF54" w14:textId="77777777" w:rsidTr="004425E7">
        <w:trPr>
          <w:trHeight w:val="22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45D14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741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C6E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CA3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21A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F72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6386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CDE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79B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A7B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4921C0" w:rsidRPr="004425E7" w14:paraId="1F3FFBBF" w14:textId="77777777" w:rsidTr="004425E7">
        <w:trPr>
          <w:trHeight w:val="22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7320C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C99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119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.17 - 1.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458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92C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C4DD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.09 - 1.45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287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BFA2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8D5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93 - 1.2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BE4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03</w:t>
            </w:r>
          </w:p>
        </w:tc>
      </w:tr>
      <w:tr w:rsidR="004921C0" w:rsidRPr="004425E7" w14:paraId="12ADABC8" w14:textId="77777777" w:rsidTr="004425E7">
        <w:trPr>
          <w:trHeight w:val="22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98036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lcohol consump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8FC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92C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887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BD0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BAA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C36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2B3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3FD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DB6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4921C0" w:rsidRPr="004425E7" w14:paraId="6BCC4A24" w14:textId="77777777" w:rsidTr="004425E7">
        <w:trPr>
          <w:trHeight w:val="221"/>
        </w:trPr>
        <w:tc>
          <w:tcPr>
            <w:tcW w:w="36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A3E090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= 14 drinks per week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C40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714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5D4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6F2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7A77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FE87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259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9DB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C11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4921C0" w:rsidRPr="004425E7" w14:paraId="794CC398" w14:textId="77777777" w:rsidTr="004425E7">
        <w:trPr>
          <w:trHeight w:val="221"/>
        </w:trPr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454449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gt;14 drinks per week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96C1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400A7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80 - 1.1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9C1C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73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C21E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E35C6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76 - 1.21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1BB02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9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FF98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51DB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76 - 1.19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1D59D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85</w:t>
            </w:r>
          </w:p>
        </w:tc>
      </w:tr>
    </w:tbl>
    <w:p w14:paraId="10F8A88A" w14:textId="77777777" w:rsidR="004921C0" w:rsidRPr="004425E7" w:rsidRDefault="004921C0" w:rsidP="004921C0">
      <w:pPr>
        <w:rPr>
          <w:rFonts w:ascii="Times New Roman" w:hAnsi="Times New Roman" w:cs="Times New Roman"/>
        </w:rPr>
      </w:pPr>
    </w:p>
    <w:p w14:paraId="2E667599" w14:textId="77777777" w:rsidR="004921C0" w:rsidRPr="004425E7" w:rsidRDefault="004921C0" w:rsidP="005833B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4425E7">
        <w:rPr>
          <w:rFonts w:ascii="Times New Roman" w:hAnsi="Times New Roman" w:cs="Times New Roman"/>
          <w:sz w:val="24"/>
          <w:szCs w:val="24"/>
        </w:rPr>
        <w:lastRenderedPageBreak/>
        <w:t>Supplementary Table 2: Determinants of diabetes-related foot disease, diabetic foot ulcer, and diabetic foot infection (multiple imputation analysis) (</w:t>
      </w:r>
      <w:r w:rsidRPr="004425E7">
        <w:rPr>
          <w:rFonts w:ascii="Times New Roman" w:hAnsi="Times New Roman" w:cs="Times New Roman"/>
          <w:i/>
          <w:iCs/>
          <w:sz w:val="24"/>
          <w:szCs w:val="24"/>
        </w:rPr>
        <w:t>Continued</w:t>
      </w:r>
      <w:r w:rsidRPr="004425E7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14333" w:type="dxa"/>
        <w:tblLook w:val="04A0" w:firstRow="1" w:lastRow="0" w:firstColumn="1" w:lastColumn="0" w:noHBand="0" w:noVBand="1"/>
      </w:tblPr>
      <w:tblGrid>
        <w:gridCol w:w="3750"/>
        <w:gridCol w:w="1174"/>
        <w:gridCol w:w="1445"/>
        <w:gridCol w:w="870"/>
        <w:gridCol w:w="1272"/>
        <w:gridCol w:w="1476"/>
        <w:gridCol w:w="942"/>
        <w:gridCol w:w="1174"/>
        <w:gridCol w:w="1372"/>
        <w:gridCol w:w="858"/>
      </w:tblGrid>
      <w:tr w:rsidR="004921C0" w:rsidRPr="004425E7" w14:paraId="2BAC1B75" w14:textId="77777777" w:rsidTr="004425E7">
        <w:trPr>
          <w:trHeight w:val="509"/>
        </w:trPr>
        <w:tc>
          <w:tcPr>
            <w:tcW w:w="3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BA42A7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34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9BD2D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AU"/>
              </w:rPr>
              <w:t>Diabetes-related foot disease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F54C17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AU"/>
              </w:rPr>
              <w:t>Diabetic foot ulcer</w:t>
            </w:r>
          </w:p>
        </w:tc>
        <w:tc>
          <w:tcPr>
            <w:tcW w:w="34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74E61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AU"/>
              </w:rPr>
              <w:t>Diabetic foot infection</w:t>
            </w:r>
          </w:p>
        </w:tc>
      </w:tr>
      <w:tr w:rsidR="004921C0" w:rsidRPr="004425E7" w14:paraId="733A26BE" w14:textId="77777777" w:rsidTr="004425E7">
        <w:trPr>
          <w:trHeight w:val="249"/>
        </w:trPr>
        <w:tc>
          <w:tcPr>
            <w:tcW w:w="3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A63159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tudy factors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BFCEA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djusted OR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6742F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95% CI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80F266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value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DFDF6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djusted OR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8AAD5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95% CI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29AA0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value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6D38F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djusted OR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304FC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95% CI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704CA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value</w:t>
            </w:r>
          </w:p>
        </w:tc>
      </w:tr>
      <w:tr w:rsidR="004921C0" w:rsidRPr="004425E7" w14:paraId="22D96215" w14:textId="77777777" w:rsidTr="004425E7">
        <w:trPr>
          <w:trHeight w:val="209"/>
        </w:trPr>
        <w:tc>
          <w:tcPr>
            <w:tcW w:w="3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D3313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Total moderate-to-vigorous physical activity per week (minutes)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D10A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5C69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F7CF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A1D4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1BE7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5231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F075D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A398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CBE9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4921C0" w:rsidRPr="004425E7" w14:paraId="4FC9389B" w14:textId="77777777" w:rsidTr="004425E7">
        <w:trPr>
          <w:trHeight w:val="198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47967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&lt;150 mi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2199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D9AE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BE42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CCFB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A4D2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E42D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7BCA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D938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1B71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4921C0" w:rsidRPr="004425E7" w14:paraId="2F6CC46A" w14:textId="77777777" w:rsidTr="004425E7">
        <w:trPr>
          <w:trHeight w:val="198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D70F1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0-300 mi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2B73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AFDD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55 - 0.7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9D50F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F8F1F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2569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50 - 0.75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1309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1876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4CBB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52 - 0.79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72B8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</w:tr>
      <w:tr w:rsidR="004921C0" w:rsidRPr="004425E7" w14:paraId="47DFD9BF" w14:textId="77777777" w:rsidTr="004425E7">
        <w:trPr>
          <w:trHeight w:val="198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7D418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gt;300 mi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0A8C2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7070D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53 - 0.6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638D7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F760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F05C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45 - 0.6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CFE4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3CDF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19DA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55 - 0.74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AD5F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</w:tr>
      <w:tr w:rsidR="004921C0" w:rsidRPr="004425E7" w14:paraId="72712C83" w14:textId="77777777" w:rsidTr="004425E7">
        <w:trPr>
          <w:trHeight w:val="198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14CE0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Vegetables intak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F1B12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E5862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16F16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F5D6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F446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F4922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5558D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FBE8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D967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4921C0" w:rsidRPr="004425E7" w14:paraId="2FA64D3F" w14:textId="77777777" w:rsidTr="004425E7">
        <w:trPr>
          <w:trHeight w:val="198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59805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5 serves per day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5F08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9367F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C7C9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5114F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5FD1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AF25D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0843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C44A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2E0C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4921C0" w:rsidRPr="004425E7" w14:paraId="0FAD9340" w14:textId="77777777" w:rsidTr="004425E7">
        <w:trPr>
          <w:trHeight w:val="198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E35A4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5 or more serves per day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CA08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8487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92 - 1.1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0F81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8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B462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01DC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89 - 1.2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3A85F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5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F243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C6A47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94 - 1.28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6170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8</w:t>
            </w:r>
          </w:p>
        </w:tc>
      </w:tr>
      <w:tr w:rsidR="004921C0" w:rsidRPr="004425E7" w14:paraId="44A9DDA3" w14:textId="77777777" w:rsidTr="004425E7">
        <w:trPr>
          <w:trHeight w:val="198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6CAD4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Fruit intak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FF2E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6FB4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2F82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7122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0A40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0B6F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8248F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F466F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DEAE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4921C0" w:rsidRPr="004425E7" w14:paraId="6B005E4E" w14:textId="77777777" w:rsidTr="004425E7">
        <w:trPr>
          <w:trHeight w:val="198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88CC2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2 serves per day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CC07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FCAA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F32F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287E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41A1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972D2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697F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FAE2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7D697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4921C0" w:rsidRPr="004425E7" w14:paraId="37EDAE20" w14:textId="77777777" w:rsidTr="004425E7">
        <w:trPr>
          <w:trHeight w:val="198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ED57E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2 or more serves per day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0FFB2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DF6A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90 - 1.11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B435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38466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B197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84 - 1.11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BDC7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4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5A7F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93CF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87 - 1.17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4D43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97</w:t>
            </w:r>
          </w:p>
        </w:tc>
      </w:tr>
      <w:tr w:rsidR="004921C0" w:rsidRPr="004425E7" w14:paraId="77589F39" w14:textId="77777777" w:rsidTr="004425E7">
        <w:trPr>
          <w:trHeight w:val="198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43DD65F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Health status factor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4355BEB2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4B8197B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45A72F2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39C826C2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4E83C08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F7E1C5D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412F866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36D0280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A9BD57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4921C0" w:rsidRPr="004425E7" w14:paraId="4EB23C4D" w14:textId="77777777" w:rsidTr="004425E7">
        <w:trPr>
          <w:trHeight w:val="198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156FA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Type of diabete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285A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ECA9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EB1B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374A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EB14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3309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B846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3D0D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09FE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4921C0" w:rsidRPr="004425E7" w14:paraId="245479DC" w14:textId="77777777" w:rsidTr="004425E7">
        <w:trPr>
          <w:trHeight w:val="198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02D6A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ype-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B146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96AB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EA42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D1BB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C9BA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B8E7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615D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FECE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0756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4921C0" w:rsidRPr="004425E7" w14:paraId="08C71E66" w14:textId="77777777" w:rsidTr="004425E7">
        <w:trPr>
          <w:trHeight w:val="198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3C290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ype-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BFFC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F691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54 - 0.8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FEA2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5CC1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3F2A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54 - 1.06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128D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8AC1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E4B4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45 - 0.91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B2F6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2</w:t>
            </w:r>
          </w:p>
        </w:tc>
      </w:tr>
      <w:tr w:rsidR="004921C0" w:rsidRPr="004425E7" w14:paraId="00187FB2" w14:textId="77777777" w:rsidTr="004425E7">
        <w:trPr>
          <w:trHeight w:val="198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5F2B7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Duration of diabete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D312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32A0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0940F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CAF6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300B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EC90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361B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7C27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BBF5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4921C0" w:rsidRPr="004425E7" w14:paraId="68D141BA" w14:textId="77777777" w:rsidTr="004425E7">
        <w:trPr>
          <w:trHeight w:val="198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77248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5 year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80AD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5146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B962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BD92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7044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C512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2A0A2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958A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B6EA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4921C0" w:rsidRPr="004425E7" w14:paraId="2518A727" w14:textId="77777777" w:rsidTr="004425E7">
        <w:trPr>
          <w:trHeight w:val="198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371D5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 to &lt;10 year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2DC7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14E4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.09 - 1.5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59DD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6027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9B7F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98 - 1.66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3810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9E4E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E3E77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89 - 1.40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F33F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41</w:t>
            </w:r>
          </w:p>
        </w:tc>
      </w:tr>
      <w:tr w:rsidR="004921C0" w:rsidRPr="004425E7" w14:paraId="02569E47" w14:textId="77777777" w:rsidTr="004425E7">
        <w:trPr>
          <w:trHeight w:val="198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14DA6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 to &lt;15 year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CAD6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57E0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.27 - 1.8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1513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5E0C2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C3F47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.22 - 2.0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4679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74C7F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E7DE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97 - 1.57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0D1A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0</w:t>
            </w:r>
          </w:p>
        </w:tc>
      </w:tr>
      <w:tr w:rsidR="004921C0" w:rsidRPr="004425E7" w14:paraId="32B35E17" w14:textId="77777777" w:rsidTr="004425E7">
        <w:trPr>
          <w:trHeight w:val="198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2B148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 years or mor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7E67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0018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.86 - 2.6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82DC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1F86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5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4371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.97 - 3.2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2C18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827A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5D496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.42 - 2.22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94AB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</w:tr>
      <w:tr w:rsidR="004921C0" w:rsidRPr="004425E7" w14:paraId="73828F16" w14:textId="77777777" w:rsidTr="004425E7">
        <w:trPr>
          <w:trHeight w:val="198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D6083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BMI classificatio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C585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681EF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396B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A1C7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1B76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4C1AD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6ABF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078C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5B87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4921C0" w:rsidRPr="004425E7" w14:paraId="7B7FEC79" w14:textId="77777777" w:rsidTr="004425E7">
        <w:trPr>
          <w:trHeight w:val="209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8215F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18.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5266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E549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020A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0E9C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4511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830E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9F62D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5E7E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EC9C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4921C0" w:rsidRPr="004425E7" w14:paraId="3E8F51B1" w14:textId="77777777" w:rsidTr="004425E7">
        <w:trPr>
          <w:trHeight w:val="209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FD0AB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.5 to less than 2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533E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5ABB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37 - 0.8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87FA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678D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6D96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32 - 0.85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E08B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17AA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BEDA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36 - 1.13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9F3E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4</w:t>
            </w:r>
          </w:p>
        </w:tc>
      </w:tr>
      <w:tr w:rsidR="004921C0" w:rsidRPr="004425E7" w14:paraId="70D8075D" w14:textId="77777777" w:rsidTr="004425E7">
        <w:trPr>
          <w:trHeight w:val="209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DCC8B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 to less than 3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CBC4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EAF3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37 - 0.8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524F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7792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FEF8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24 - 0.64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54C36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98D9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A52E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38 - 1.18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BD28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6</w:t>
            </w:r>
          </w:p>
        </w:tc>
      </w:tr>
      <w:tr w:rsidR="004921C0" w:rsidRPr="004425E7" w14:paraId="71D1C665" w14:textId="77777777" w:rsidTr="004425E7">
        <w:trPr>
          <w:trHeight w:val="209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F6CD4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 or mor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EC62D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578E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43 - 0.98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CE7FF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D21E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AE6A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33 - 0.86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F439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02D0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B479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55 - 1.70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66FF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11</w:t>
            </w:r>
          </w:p>
        </w:tc>
      </w:tr>
      <w:tr w:rsidR="004921C0" w:rsidRPr="004425E7" w14:paraId="7F04D7B9" w14:textId="77777777" w:rsidTr="004425E7">
        <w:trPr>
          <w:trHeight w:val="198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4F9F8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High Blood Pressur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65A8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B2F0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703E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E1DF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FA30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D525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C28C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4051F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5590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4921C0" w:rsidRPr="004425E7" w14:paraId="62555C37" w14:textId="77777777" w:rsidTr="004425E7">
        <w:trPr>
          <w:trHeight w:val="198"/>
        </w:trPr>
        <w:tc>
          <w:tcPr>
            <w:tcW w:w="37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D4DC46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13643D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F946E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222ED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6AB70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FD7797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E1BE16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4630D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CCF362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A1EED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4921C0" w:rsidRPr="004425E7" w14:paraId="56F87BC6" w14:textId="77777777" w:rsidTr="004425E7">
        <w:trPr>
          <w:trHeight w:val="198"/>
        </w:trPr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BF9234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58C82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2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0281E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83 - 1.02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3EC572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29A5A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C46EE6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74 - 0.99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DF6417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0FADF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92581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76 - 1.01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4B39E2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3</w:t>
            </w:r>
          </w:p>
        </w:tc>
      </w:tr>
    </w:tbl>
    <w:p w14:paraId="15B151B2" w14:textId="77777777" w:rsidR="004921C0" w:rsidRPr="004425E7" w:rsidRDefault="004921C0" w:rsidP="004921C0">
      <w:pPr>
        <w:jc w:val="center"/>
        <w:rPr>
          <w:rFonts w:ascii="Times New Roman" w:hAnsi="Times New Roman" w:cs="Times New Roman"/>
          <w:sz w:val="24"/>
          <w:szCs w:val="24"/>
        </w:rPr>
      </w:pPr>
      <w:r w:rsidRPr="004425E7">
        <w:rPr>
          <w:rFonts w:ascii="Times New Roman" w:hAnsi="Times New Roman" w:cs="Times New Roman"/>
          <w:sz w:val="24"/>
          <w:szCs w:val="24"/>
        </w:rPr>
        <w:lastRenderedPageBreak/>
        <w:t>Supplementary Table 2: Determinants of diabetes-related foot disease, diabetic foot ulcer, and diabetic foot infection (multiple imputation analysis) (</w:t>
      </w:r>
      <w:r w:rsidRPr="004425E7">
        <w:rPr>
          <w:rFonts w:ascii="Times New Roman" w:hAnsi="Times New Roman" w:cs="Times New Roman"/>
          <w:i/>
          <w:iCs/>
          <w:sz w:val="24"/>
          <w:szCs w:val="24"/>
        </w:rPr>
        <w:t>Continued</w:t>
      </w:r>
      <w:r w:rsidRPr="004425E7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14333" w:type="dxa"/>
        <w:tblLook w:val="04A0" w:firstRow="1" w:lastRow="0" w:firstColumn="1" w:lastColumn="0" w:noHBand="0" w:noVBand="1"/>
      </w:tblPr>
      <w:tblGrid>
        <w:gridCol w:w="3750"/>
        <w:gridCol w:w="1174"/>
        <w:gridCol w:w="1445"/>
        <w:gridCol w:w="870"/>
        <w:gridCol w:w="1272"/>
        <w:gridCol w:w="1476"/>
        <w:gridCol w:w="942"/>
        <w:gridCol w:w="1174"/>
        <w:gridCol w:w="1372"/>
        <w:gridCol w:w="858"/>
      </w:tblGrid>
      <w:tr w:rsidR="004921C0" w:rsidRPr="004425E7" w14:paraId="22415D46" w14:textId="77777777" w:rsidTr="004425E7">
        <w:trPr>
          <w:trHeight w:val="509"/>
        </w:trPr>
        <w:tc>
          <w:tcPr>
            <w:tcW w:w="3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97C951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34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13165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AU"/>
              </w:rPr>
              <w:t>Diabetes-related foot disease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4D19B7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AU"/>
              </w:rPr>
              <w:t>Diabetic foot ulcer</w:t>
            </w:r>
          </w:p>
        </w:tc>
        <w:tc>
          <w:tcPr>
            <w:tcW w:w="34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E062F7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AU"/>
              </w:rPr>
              <w:t>Diabetic foot infection</w:t>
            </w:r>
          </w:p>
        </w:tc>
      </w:tr>
      <w:tr w:rsidR="004921C0" w:rsidRPr="004425E7" w14:paraId="7E214003" w14:textId="77777777" w:rsidTr="004425E7">
        <w:trPr>
          <w:trHeight w:val="249"/>
        </w:trPr>
        <w:tc>
          <w:tcPr>
            <w:tcW w:w="3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A3FB1B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tudy factors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E508E2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djusted OR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92AA4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95% CI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9B607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value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002E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djusted OR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0B492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95% CI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03429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value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1DEB9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djusted OR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E34F0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95% CI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5AA2B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value</w:t>
            </w:r>
          </w:p>
        </w:tc>
      </w:tr>
      <w:tr w:rsidR="004921C0" w:rsidRPr="004425E7" w14:paraId="58A05EE2" w14:textId="77777777" w:rsidTr="004425E7">
        <w:trPr>
          <w:trHeight w:val="209"/>
        </w:trPr>
        <w:tc>
          <w:tcPr>
            <w:tcW w:w="3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1A4C1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High Blood Cholesterol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A6F1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452D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AF69F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3F68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628F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E1F8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BBCA2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056B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C59D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4921C0" w:rsidRPr="004425E7" w14:paraId="08ECE12C" w14:textId="77777777" w:rsidTr="004425E7">
        <w:trPr>
          <w:trHeight w:val="198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4D7A6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1C317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5FD47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28846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2CC7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A74F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677C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F03A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B49F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1B36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4921C0" w:rsidRPr="004425E7" w14:paraId="4EB164D2" w14:textId="77777777" w:rsidTr="004425E7">
        <w:trPr>
          <w:trHeight w:val="198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70B89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2433D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A450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78 - 0.9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7853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EA77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B25D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75 - 1.03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7B08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B010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36447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73 - 1.00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ABF7F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5</w:t>
            </w:r>
          </w:p>
        </w:tc>
      </w:tr>
      <w:tr w:rsidR="004921C0" w:rsidRPr="004425E7" w14:paraId="3DD4A810" w14:textId="77777777" w:rsidTr="004425E7">
        <w:trPr>
          <w:trHeight w:val="198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5A588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ardiovascular diseas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C12B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60AA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3C09F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17BAF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2E64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A1062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3557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2BC9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9476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4921C0" w:rsidRPr="004425E7" w14:paraId="6CE642A4" w14:textId="77777777" w:rsidTr="004425E7">
        <w:trPr>
          <w:trHeight w:val="198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03466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6E49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BCC1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195C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AC93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5C3A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FCFD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5FDD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90A7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412E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4921C0" w:rsidRPr="004425E7" w14:paraId="1FC8D1FB" w14:textId="77777777" w:rsidTr="004425E7">
        <w:trPr>
          <w:trHeight w:val="198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79127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85D82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823F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.34 - 1.6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959A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0629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2D9F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.18 - 1.58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027C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3CC3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E7E0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.17 - 1.57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490E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</w:tr>
      <w:tr w:rsidR="004921C0" w:rsidRPr="004425E7" w14:paraId="77D3DF25" w14:textId="77777777" w:rsidTr="004425E7">
        <w:trPr>
          <w:trHeight w:val="198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C43A7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trok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C43B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ED2F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047D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1C5F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4AF7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BF8B7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15CD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2C40D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7DF7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4921C0" w:rsidRPr="004425E7" w14:paraId="01912D62" w14:textId="77777777" w:rsidTr="004425E7">
        <w:trPr>
          <w:trHeight w:val="198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47A44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344D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5BB0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51F9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8A23F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4F09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E1F42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1DC8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57242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D15F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4921C0" w:rsidRPr="004425E7" w14:paraId="084B96B6" w14:textId="77777777" w:rsidTr="004425E7">
        <w:trPr>
          <w:trHeight w:val="198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6AAFF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ABA6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EB8F7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92 - 1.2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AE62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B1FF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6CF87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84 - 1.28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444B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3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DC03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377E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88 - 1.35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C0A8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25</w:t>
            </w:r>
          </w:p>
        </w:tc>
      </w:tr>
      <w:tr w:rsidR="004921C0" w:rsidRPr="004425E7" w14:paraId="2524BDCD" w14:textId="77777777" w:rsidTr="004425E7">
        <w:trPr>
          <w:trHeight w:val="198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17F29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sthm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826D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6722D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6F60D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A120F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3B246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B05B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61E1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DE49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7A5E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4921C0" w:rsidRPr="004425E7" w14:paraId="2836645D" w14:textId="77777777" w:rsidTr="004425E7">
        <w:trPr>
          <w:trHeight w:val="198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2395E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F811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86D8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EBEE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E0B6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8D28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04F0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52AF7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E3AFF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A067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4921C0" w:rsidRPr="004425E7" w14:paraId="703282D5" w14:textId="77777777" w:rsidTr="004425E7">
        <w:trPr>
          <w:trHeight w:val="198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4FD8E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00C26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EE64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97 - 1.29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5B8F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3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4CC6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2062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79 - 1.17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3AAC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7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AE07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1349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.16 - 1.66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AF05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</w:tr>
      <w:tr w:rsidR="004921C0" w:rsidRPr="004425E7" w14:paraId="2884A250" w14:textId="77777777" w:rsidTr="004425E7">
        <w:trPr>
          <w:trHeight w:val="198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207AF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sychological distres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DAA6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F057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25E9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44FB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3703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56339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C48B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F5BFE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8F75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4921C0" w:rsidRPr="004425E7" w14:paraId="538B758B" w14:textId="77777777" w:rsidTr="004425E7">
        <w:trPr>
          <w:trHeight w:val="198"/>
        </w:trPr>
        <w:tc>
          <w:tcPr>
            <w:tcW w:w="37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53A045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ne/low/moderate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383C4D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6E2986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3BB21B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2C60AC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85561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438AC4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2F591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79CA08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48665A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4921C0" w:rsidRPr="004425E7" w14:paraId="0482713F" w14:textId="77777777" w:rsidTr="004425E7">
        <w:trPr>
          <w:trHeight w:val="198"/>
        </w:trPr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29303C" w14:textId="77777777" w:rsidR="004921C0" w:rsidRPr="004425E7" w:rsidRDefault="004921C0" w:rsidP="00442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igh/very high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2C465D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6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942C15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.16 - 1.59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6C1AB6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49A656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7F129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96 - 1.50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F86971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F1FE4D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B59953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98 - 1.52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C7FEB0" w14:textId="77777777" w:rsidR="004921C0" w:rsidRPr="004425E7" w:rsidRDefault="004921C0" w:rsidP="0044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425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5</w:t>
            </w:r>
          </w:p>
        </w:tc>
      </w:tr>
    </w:tbl>
    <w:bookmarkEnd w:id="0"/>
    <w:p w14:paraId="787E28FB" w14:textId="7B9B1817" w:rsidR="008D0B70" w:rsidRPr="004425E7" w:rsidRDefault="008D0B70" w:rsidP="00B652CF">
      <w:pPr>
        <w:ind w:left="142" w:right="-359"/>
        <w:rPr>
          <w:rFonts w:ascii="Times New Roman" w:hAnsi="Times New Roman" w:cs="Times New Roman"/>
          <w:sz w:val="20"/>
          <w:szCs w:val="16"/>
        </w:rPr>
      </w:pPr>
      <w:r w:rsidRPr="004425E7">
        <w:rPr>
          <w:rFonts w:ascii="Times New Roman" w:hAnsi="Times New Roman" w:cs="Times New Roman"/>
          <w:sz w:val="20"/>
          <w:szCs w:val="16"/>
        </w:rPr>
        <w:t xml:space="preserve">Note: </w:t>
      </w:r>
      <w:r>
        <w:rPr>
          <w:rFonts w:ascii="Times New Roman" w:hAnsi="Times New Roman" w:cs="Times New Roman"/>
          <w:sz w:val="20"/>
          <w:szCs w:val="16"/>
        </w:rPr>
        <w:t xml:space="preserve">OR= Unadjusted Odds Ratio; AOR= Adjusted Odds ratio; SEIFA: </w:t>
      </w:r>
      <w:r w:rsidRPr="003A51CA">
        <w:rPr>
          <w:rFonts w:ascii="Times New Roman" w:hAnsi="Times New Roman" w:cs="Times New Roman"/>
          <w:sz w:val="20"/>
          <w:szCs w:val="16"/>
        </w:rPr>
        <w:t>Socio-Economic Indexes for Areas</w:t>
      </w:r>
      <w:r>
        <w:rPr>
          <w:rFonts w:ascii="Times New Roman" w:hAnsi="Times New Roman" w:cs="Times New Roman"/>
          <w:sz w:val="20"/>
          <w:szCs w:val="16"/>
        </w:rPr>
        <w:t xml:space="preserve">; IRSD: </w:t>
      </w:r>
      <w:r w:rsidRPr="008D0B70">
        <w:rPr>
          <w:rFonts w:ascii="Times New Roman" w:hAnsi="Times New Roman" w:cs="Times New Roman"/>
          <w:sz w:val="20"/>
          <w:szCs w:val="16"/>
        </w:rPr>
        <w:t>The Index of Relative Socio-Economic Disadvantage</w:t>
      </w:r>
      <w:r>
        <w:rPr>
          <w:rFonts w:ascii="Times New Roman" w:hAnsi="Times New Roman" w:cs="Times New Roman"/>
          <w:sz w:val="20"/>
          <w:szCs w:val="16"/>
        </w:rPr>
        <w:t>; DVA: Department of Veterans’ Affairs; Psychological distress, None/low/moderate: less than 22</w:t>
      </w:r>
      <w:r w:rsidRPr="003B05D2">
        <w:rPr>
          <w:rFonts w:ascii="Times New Roman" w:hAnsi="Times New Roman" w:cs="Times New Roman"/>
          <w:sz w:val="24"/>
          <w:szCs w:val="24"/>
        </w:rPr>
        <w:t xml:space="preserve"> </w:t>
      </w:r>
      <w:r w:rsidRPr="00BC0CEC">
        <w:rPr>
          <w:rFonts w:ascii="Times New Roman" w:hAnsi="Times New Roman" w:cs="Times New Roman"/>
          <w:sz w:val="20"/>
          <w:szCs w:val="20"/>
        </w:rPr>
        <w:t xml:space="preserve">Kessler-10 (K10) </w:t>
      </w:r>
      <w:r>
        <w:rPr>
          <w:rFonts w:ascii="Times New Roman" w:hAnsi="Times New Roman" w:cs="Times New Roman"/>
          <w:sz w:val="20"/>
          <w:szCs w:val="20"/>
        </w:rPr>
        <w:t xml:space="preserve">score </w:t>
      </w:r>
    </w:p>
    <w:p w14:paraId="404546EE" w14:textId="77777777" w:rsidR="001178DC" w:rsidRPr="004425E7" w:rsidRDefault="001178DC" w:rsidP="00847435">
      <w:pPr>
        <w:rPr>
          <w:rFonts w:ascii="Times New Roman" w:hAnsi="Times New Roman" w:cs="Times New Roman"/>
        </w:rPr>
      </w:pPr>
    </w:p>
    <w:sectPr w:rsidR="001178DC" w:rsidRPr="004425E7" w:rsidSect="004425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DB8A26" w14:textId="77777777" w:rsidR="00E71B99" w:rsidRDefault="00E71B99" w:rsidP="007C4707">
      <w:pPr>
        <w:spacing w:after="0" w:line="240" w:lineRule="auto"/>
      </w:pPr>
      <w:r>
        <w:separator/>
      </w:r>
    </w:p>
  </w:endnote>
  <w:endnote w:type="continuationSeparator" w:id="0">
    <w:p w14:paraId="3A40D38B" w14:textId="77777777" w:rsidR="00E71B99" w:rsidRDefault="00E71B99" w:rsidP="007C47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09350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D05D19" w14:textId="00E591F5" w:rsidR="00CC18C8" w:rsidRDefault="00CC18C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9F8F06" w14:textId="77777777" w:rsidR="00CC18C8" w:rsidRDefault="00CC18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ABC61F" w14:textId="77777777" w:rsidR="00E71B99" w:rsidRDefault="00E71B99" w:rsidP="007C4707">
      <w:pPr>
        <w:spacing w:after="0" w:line="240" w:lineRule="auto"/>
      </w:pPr>
      <w:r>
        <w:separator/>
      </w:r>
    </w:p>
  </w:footnote>
  <w:footnote w:type="continuationSeparator" w:id="0">
    <w:p w14:paraId="1281D5A4" w14:textId="77777777" w:rsidR="00E71B99" w:rsidRDefault="00E71B99" w:rsidP="007C47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4428B"/>
    <w:multiLevelType w:val="hybridMultilevel"/>
    <w:tmpl w:val="5C54984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470E7D"/>
    <w:multiLevelType w:val="multilevel"/>
    <w:tmpl w:val="6ABC4CF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17A82D6A"/>
    <w:multiLevelType w:val="hybridMultilevel"/>
    <w:tmpl w:val="EE0025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F26BCC"/>
    <w:multiLevelType w:val="hybridMultilevel"/>
    <w:tmpl w:val="C916F428"/>
    <w:lvl w:ilvl="0" w:tplc="BCA4734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7329AF"/>
    <w:multiLevelType w:val="multilevel"/>
    <w:tmpl w:val="0C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2584757B"/>
    <w:multiLevelType w:val="hybridMultilevel"/>
    <w:tmpl w:val="403C8CAE"/>
    <w:lvl w:ilvl="0" w:tplc="E3E0A37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FC77AE"/>
    <w:multiLevelType w:val="hybridMultilevel"/>
    <w:tmpl w:val="1E24954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341F59"/>
    <w:multiLevelType w:val="hybridMultilevel"/>
    <w:tmpl w:val="900A3FBA"/>
    <w:lvl w:ilvl="0" w:tplc="BCA4734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C43169"/>
    <w:multiLevelType w:val="multilevel"/>
    <w:tmpl w:val="BD52A7EE"/>
    <w:lvl w:ilvl="0">
      <w:start w:val="1"/>
      <w:numFmt w:val="decimal"/>
      <w:pStyle w:val="Heading1"/>
      <w:lvlText w:val="%1"/>
      <w:lvlJc w:val="left"/>
      <w:pPr>
        <w:ind w:left="1707" w:hanging="432"/>
      </w:pPr>
    </w:lvl>
    <w:lvl w:ilvl="1">
      <w:start w:val="1"/>
      <w:numFmt w:val="decimal"/>
      <w:pStyle w:val="Heading2"/>
      <w:lvlText w:val="%1.%2"/>
      <w:lvlJc w:val="left"/>
      <w:pPr>
        <w:ind w:left="1144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62FD439D"/>
    <w:multiLevelType w:val="hybridMultilevel"/>
    <w:tmpl w:val="283CEC6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343EE1"/>
    <w:multiLevelType w:val="hybridMultilevel"/>
    <w:tmpl w:val="E32A51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1D3D50"/>
    <w:multiLevelType w:val="hybridMultilevel"/>
    <w:tmpl w:val="35ECF798"/>
    <w:lvl w:ilvl="0" w:tplc="48EE4E1C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221259"/>
    <w:multiLevelType w:val="multilevel"/>
    <w:tmpl w:val="F6C0AF3A"/>
    <w:lvl w:ilvl="0">
      <w:start w:val="1"/>
      <w:numFmt w:val="decimal"/>
      <w:lvlText w:val="%1"/>
      <w:lvlJc w:val="left"/>
      <w:pPr>
        <w:ind w:left="114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3" w15:restartNumberingAfterBreak="0">
    <w:nsid w:val="751C7BCF"/>
    <w:multiLevelType w:val="multilevel"/>
    <w:tmpl w:val="022479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7FB753AE"/>
    <w:multiLevelType w:val="hybridMultilevel"/>
    <w:tmpl w:val="BE52F87E"/>
    <w:lvl w:ilvl="0" w:tplc="BCA4734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"/>
  </w:num>
  <w:num w:numId="3">
    <w:abstractNumId w:val="3"/>
  </w:num>
  <w:num w:numId="4">
    <w:abstractNumId w:val="14"/>
  </w:num>
  <w:num w:numId="5">
    <w:abstractNumId w:val="7"/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6"/>
  </w:num>
  <w:num w:numId="8">
    <w:abstractNumId w:val="0"/>
  </w:num>
  <w:num w:numId="9">
    <w:abstractNumId w:val="1"/>
  </w:num>
  <w:num w:numId="10">
    <w:abstractNumId w:val="13"/>
  </w:num>
  <w:num w:numId="11">
    <w:abstractNumId w:val="12"/>
  </w:num>
  <w:num w:numId="12">
    <w:abstractNumId w:val="11"/>
  </w:num>
  <w:num w:numId="13">
    <w:abstractNumId w:val="8"/>
  </w:num>
  <w:num w:numId="14">
    <w:abstractNumId w:val="9"/>
  </w:num>
  <w:num w:numId="15">
    <w:abstractNumId w:val="5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3tDQxNza2MDWzNDRX0lEKTi0uzszPAykwNKoFAAR3DS4tAAAA"/>
  </w:docVars>
  <w:rsids>
    <w:rsidRoot w:val="00BE0584"/>
    <w:rsid w:val="00047960"/>
    <w:rsid w:val="00065A0E"/>
    <w:rsid w:val="000770DA"/>
    <w:rsid w:val="0008220B"/>
    <w:rsid w:val="000D0451"/>
    <w:rsid w:val="000F27E8"/>
    <w:rsid w:val="000F4B05"/>
    <w:rsid w:val="001178DC"/>
    <w:rsid w:val="00167BE7"/>
    <w:rsid w:val="00176517"/>
    <w:rsid w:val="00194D3D"/>
    <w:rsid w:val="001A236A"/>
    <w:rsid w:val="001D257B"/>
    <w:rsid w:val="00205D2C"/>
    <w:rsid w:val="002838AB"/>
    <w:rsid w:val="002D35D1"/>
    <w:rsid w:val="002F6E2B"/>
    <w:rsid w:val="0035114D"/>
    <w:rsid w:val="00357E72"/>
    <w:rsid w:val="003664A5"/>
    <w:rsid w:val="00384B05"/>
    <w:rsid w:val="003A51CA"/>
    <w:rsid w:val="003A616D"/>
    <w:rsid w:val="003C4F37"/>
    <w:rsid w:val="003D7CDA"/>
    <w:rsid w:val="003F5949"/>
    <w:rsid w:val="0041450A"/>
    <w:rsid w:val="004209D9"/>
    <w:rsid w:val="004425E7"/>
    <w:rsid w:val="00464FD0"/>
    <w:rsid w:val="004921C0"/>
    <w:rsid w:val="00492DA4"/>
    <w:rsid w:val="0049741E"/>
    <w:rsid w:val="004B03D5"/>
    <w:rsid w:val="004C52F5"/>
    <w:rsid w:val="004C7EC7"/>
    <w:rsid w:val="004E0F02"/>
    <w:rsid w:val="004F1AA2"/>
    <w:rsid w:val="00526081"/>
    <w:rsid w:val="005375E5"/>
    <w:rsid w:val="00565A19"/>
    <w:rsid w:val="005833B0"/>
    <w:rsid w:val="00622D96"/>
    <w:rsid w:val="00631644"/>
    <w:rsid w:val="0068068B"/>
    <w:rsid w:val="006B4CBD"/>
    <w:rsid w:val="007311C0"/>
    <w:rsid w:val="007C4707"/>
    <w:rsid w:val="00830395"/>
    <w:rsid w:val="00831525"/>
    <w:rsid w:val="00847435"/>
    <w:rsid w:val="00854C5E"/>
    <w:rsid w:val="00863AF1"/>
    <w:rsid w:val="00870A6F"/>
    <w:rsid w:val="0089216A"/>
    <w:rsid w:val="008A3CD0"/>
    <w:rsid w:val="008D0B70"/>
    <w:rsid w:val="008F64B4"/>
    <w:rsid w:val="00900BF8"/>
    <w:rsid w:val="00922AB7"/>
    <w:rsid w:val="00973315"/>
    <w:rsid w:val="00991F3F"/>
    <w:rsid w:val="009A11A8"/>
    <w:rsid w:val="009C7CFA"/>
    <w:rsid w:val="009F341F"/>
    <w:rsid w:val="00A24927"/>
    <w:rsid w:val="00A315F3"/>
    <w:rsid w:val="00A922BC"/>
    <w:rsid w:val="00B0301F"/>
    <w:rsid w:val="00B07CB0"/>
    <w:rsid w:val="00B10DCD"/>
    <w:rsid w:val="00B371D2"/>
    <w:rsid w:val="00B652CF"/>
    <w:rsid w:val="00BC0CEC"/>
    <w:rsid w:val="00BD0C99"/>
    <w:rsid w:val="00BE0584"/>
    <w:rsid w:val="00C00281"/>
    <w:rsid w:val="00C4698E"/>
    <w:rsid w:val="00C755D9"/>
    <w:rsid w:val="00C86D3A"/>
    <w:rsid w:val="00CA44DF"/>
    <w:rsid w:val="00CB51F6"/>
    <w:rsid w:val="00CC18C8"/>
    <w:rsid w:val="00CF0279"/>
    <w:rsid w:val="00D200C4"/>
    <w:rsid w:val="00D34504"/>
    <w:rsid w:val="00D46655"/>
    <w:rsid w:val="00D97A7D"/>
    <w:rsid w:val="00DD76F7"/>
    <w:rsid w:val="00DF7F80"/>
    <w:rsid w:val="00E30A1C"/>
    <w:rsid w:val="00E3375C"/>
    <w:rsid w:val="00E417D3"/>
    <w:rsid w:val="00E53439"/>
    <w:rsid w:val="00E71B99"/>
    <w:rsid w:val="00E74807"/>
    <w:rsid w:val="00E75AF3"/>
    <w:rsid w:val="00ED2EFD"/>
    <w:rsid w:val="00ED7DE2"/>
    <w:rsid w:val="00F07E5E"/>
    <w:rsid w:val="00F52FAA"/>
    <w:rsid w:val="00F606C6"/>
    <w:rsid w:val="00F64A4A"/>
    <w:rsid w:val="00F672C2"/>
    <w:rsid w:val="00F95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8115E"/>
  <w15:chartTrackingRefBased/>
  <w15:docId w15:val="{8738F941-46A2-4E42-A059-807149CD3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1C0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921C0"/>
    <w:pPr>
      <w:keepNext/>
      <w:keepLines/>
      <w:numPr>
        <w:numId w:val="13"/>
      </w:numPr>
      <w:spacing w:after="0" w:line="480" w:lineRule="auto"/>
      <w:ind w:left="432"/>
      <w:outlineLvl w:val="0"/>
    </w:pPr>
    <w:rPr>
      <w:rFonts w:ascii="Times New Roman" w:eastAsiaTheme="majorEastAsia" w:hAnsi="Times New Roman" w:cs="Times New Roman"/>
      <w:color w:val="2F5496" w:themeColor="accent1" w:themeShade="BF"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921C0"/>
    <w:pPr>
      <w:keepNext/>
      <w:keepLines/>
      <w:numPr>
        <w:ilvl w:val="1"/>
        <w:numId w:val="13"/>
      </w:numPr>
      <w:spacing w:after="0" w:line="240" w:lineRule="auto"/>
      <w:ind w:left="578" w:hanging="578"/>
      <w:outlineLvl w:val="1"/>
    </w:pPr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921C0"/>
    <w:pPr>
      <w:keepNext/>
      <w:keepLines/>
      <w:numPr>
        <w:ilvl w:val="2"/>
        <w:numId w:val="13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921C0"/>
    <w:pPr>
      <w:keepNext/>
      <w:keepLines/>
      <w:numPr>
        <w:ilvl w:val="3"/>
        <w:numId w:val="13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21C0"/>
    <w:pPr>
      <w:keepNext/>
      <w:keepLines/>
      <w:numPr>
        <w:ilvl w:val="4"/>
        <w:numId w:val="13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21C0"/>
    <w:pPr>
      <w:keepNext/>
      <w:keepLines/>
      <w:numPr>
        <w:ilvl w:val="5"/>
        <w:numId w:val="13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21C0"/>
    <w:pPr>
      <w:keepNext/>
      <w:keepLines/>
      <w:numPr>
        <w:ilvl w:val="6"/>
        <w:numId w:val="1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21C0"/>
    <w:pPr>
      <w:keepNext/>
      <w:keepLines/>
      <w:numPr>
        <w:ilvl w:val="7"/>
        <w:numId w:val="1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21C0"/>
    <w:pPr>
      <w:keepNext/>
      <w:keepLines/>
      <w:numPr>
        <w:ilvl w:val="8"/>
        <w:numId w:val="1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21C0"/>
    <w:rPr>
      <w:rFonts w:ascii="Times New Roman" w:eastAsiaTheme="majorEastAsia" w:hAnsi="Times New Roman" w:cs="Times New Roman"/>
      <w:color w:val="2F5496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4921C0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921C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921C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21C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21C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21C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21C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21C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link w:val="ListParagraphChar"/>
    <w:uiPriority w:val="34"/>
    <w:qFormat/>
    <w:rsid w:val="004921C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921C0"/>
  </w:style>
  <w:style w:type="table" w:styleId="TableGrid">
    <w:name w:val="Table Grid"/>
    <w:basedOn w:val="TableNormal"/>
    <w:uiPriority w:val="39"/>
    <w:rsid w:val="004921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4921C0"/>
    <w:rPr>
      <w:i/>
      <w:iCs/>
      <w:color w:val="404040" w:themeColor="text1" w:themeTint="BF"/>
    </w:rPr>
  </w:style>
  <w:style w:type="paragraph" w:styleId="TOCHeading">
    <w:name w:val="TOC Heading"/>
    <w:basedOn w:val="Heading1"/>
    <w:next w:val="Normal"/>
    <w:uiPriority w:val="39"/>
    <w:unhideWhenUsed/>
    <w:qFormat/>
    <w:rsid w:val="004921C0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921C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921C0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4921C0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4921C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21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4921C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21C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921C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921C0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4921C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921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21C0"/>
  </w:style>
  <w:style w:type="paragraph" w:styleId="Footer">
    <w:name w:val="footer"/>
    <w:basedOn w:val="Normal"/>
    <w:link w:val="FooterChar"/>
    <w:uiPriority w:val="99"/>
    <w:unhideWhenUsed/>
    <w:rsid w:val="004921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21C0"/>
  </w:style>
  <w:style w:type="paragraph" w:styleId="BalloonText">
    <w:name w:val="Balloon Text"/>
    <w:basedOn w:val="Normal"/>
    <w:link w:val="BalloonTextChar"/>
    <w:uiPriority w:val="99"/>
    <w:semiHidden/>
    <w:unhideWhenUsed/>
    <w:rsid w:val="004921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1C0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921C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4921C0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921C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921C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921C0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4921C0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4921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21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21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21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21C0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4921C0"/>
    <w:pPr>
      <w:autoSpaceDE w:val="0"/>
      <w:autoSpaceDN w:val="0"/>
      <w:adjustRightInd w:val="0"/>
      <w:spacing w:after="0" w:line="240" w:lineRule="auto"/>
      <w:ind w:left="40"/>
      <w:jc w:val="both"/>
    </w:pPr>
    <w:rPr>
      <w:rFonts w:ascii="Bookman Old Style" w:hAnsi="Bookman Old Style" w:cs="Bookman Old Style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4921C0"/>
    <w:rPr>
      <w:rFonts w:ascii="Bookman Old Style" w:hAnsi="Bookman Old Style" w:cs="Bookman Old Style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4921C0"/>
    <w:rPr>
      <w:color w:val="954F72"/>
      <w:u w:val="single"/>
    </w:rPr>
  </w:style>
  <w:style w:type="paragraph" w:customStyle="1" w:styleId="msonormal0">
    <w:name w:val="msonormal"/>
    <w:basedOn w:val="Normal"/>
    <w:rsid w:val="004921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3">
    <w:name w:val="xl63"/>
    <w:basedOn w:val="Normal"/>
    <w:rsid w:val="004921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highlight">
    <w:name w:val="highlight"/>
    <w:basedOn w:val="DefaultParagraphFont"/>
    <w:rsid w:val="004921C0"/>
  </w:style>
  <w:style w:type="paragraph" w:customStyle="1" w:styleId="Default">
    <w:name w:val="Default"/>
    <w:rsid w:val="004921C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4921C0"/>
    <w:pPr>
      <w:spacing w:after="100"/>
      <w:ind w:left="440"/>
    </w:pPr>
  </w:style>
  <w:style w:type="character" w:customStyle="1" w:styleId="normaltextrun">
    <w:name w:val="normaltextrun"/>
    <w:basedOn w:val="DefaultParagraphFont"/>
    <w:rsid w:val="004921C0"/>
  </w:style>
  <w:style w:type="paragraph" w:customStyle="1" w:styleId="MDPI41tablecaption">
    <w:name w:val="MDPI_4.1_table_caption"/>
    <w:qFormat/>
    <w:rsid w:val="00176517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176517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1330</Words>
  <Characters>7587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in</dc:creator>
  <cp:keywords/>
  <dc:description/>
  <cp:lastModifiedBy>Moin</cp:lastModifiedBy>
  <cp:revision>29</cp:revision>
  <dcterms:created xsi:type="dcterms:W3CDTF">2021-07-16T09:58:00Z</dcterms:created>
  <dcterms:modified xsi:type="dcterms:W3CDTF">2021-12-03T13:30:00Z</dcterms:modified>
</cp:coreProperties>
</file>